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7DE" w:rsidRPr="00375221" w:rsidRDefault="00686CDA" w:rsidP="00301E63">
      <w:pPr>
        <w:spacing w:after="0" w:line="480" w:lineRule="auto"/>
        <w:ind w:left="-810"/>
        <w:rPr>
          <w:rFonts w:ascii="Times New Roman" w:hAnsi="Times New Roman" w:cs="Times New Roman"/>
          <w:sz w:val="24"/>
          <w:szCs w:val="24"/>
        </w:rPr>
      </w:pPr>
      <w:r w:rsidRPr="00375221"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Pr="00375221">
        <w:rPr>
          <w:rFonts w:ascii="Times New Roman" w:hAnsi="Times New Roman" w:cs="Times New Roman"/>
          <w:sz w:val="24"/>
          <w:szCs w:val="24"/>
        </w:rPr>
        <w:t xml:space="preserve"> Cell cycle deregulated genes HCV-cirrhotic tissue from patients with HCC</w:t>
      </w:r>
    </w:p>
    <w:tbl>
      <w:tblPr>
        <w:tblStyle w:val="TableGrid"/>
        <w:tblW w:w="1467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990"/>
        <w:gridCol w:w="990"/>
        <w:gridCol w:w="1260"/>
        <w:gridCol w:w="810"/>
        <w:gridCol w:w="720"/>
        <w:gridCol w:w="720"/>
        <w:gridCol w:w="810"/>
        <w:gridCol w:w="630"/>
        <w:gridCol w:w="3060"/>
        <w:gridCol w:w="2160"/>
      </w:tblGrid>
      <w:tr w:rsidR="00D0084D" w:rsidRPr="00F646FA" w:rsidTr="0071398E">
        <w:tc>
          <w:tcPr>
            <w:tcW w:w="1350" w:type="dxa"/>
          </w:tcPr>
          <w:p w:rsidR="00544441" w:rsidRPr="00F646FA" w:rsidRDefault="00544441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170" w:type="dxa"/>
          </w:tcPr>
          <w:p w:rsidR="00544441" w:rsidRPr="00F646FA" w:rsidRDefault="00544441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44441" w:rsidRPr="00F646FA" w:rsidRDefault="0037124D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084D" w:rsidRPr="00F646FA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990" w:type="dxa"/>
          </w:tcPr>
          <w:p w:rsidR="00544441" w:rsidRPr="00F646FA" w:rsidRDefault="00544441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60" w:type="dxa"/>
          </w:tcPr>
          <w:p w:rsidR="00544441" w:rsidRPr="00F646FA" w:rsidRDefault="00544441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Cell cycle phase</w:t>
            </w:r>
            <w:r w:rsidR="008F72E3" w:rsidRPr="00F646FA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10" w:type="dxa"/>
          </w:tcPr>
          <w:p w:rsidR="00544441" w:rsidRPr="00F646FA" w:rsidRDefault="00544441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44441" w:rsidRPr="00F646FA" w:rsidRDefault="00544441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44441" w:rsidRPr="00F646FA" w:rsidRDefault="00544441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544441" w:rsidRPr="00F646FA" w:rsidRDefault="00544441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544441" w:rsidRPr="00F646FA" w:rsidRDefault="00544441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544441" w:rsidRPr="00F646FA" w:rsidRDefault="00160722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7124D" w:rsidRPr="00F646FA">
              <w:rPr>
                <w:rFonts w:ascii="Times New Roman" w:hAnsi="Times New Roman" w:cs="Times New Roman"/>
                <w:sz w:val="24"/>
                <w:szCs w:val="24"/>
              </w:rPr>
              <w:t xml:space="preserve">ell </w:t>
            </w: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cycle role</w:t>
            </w:r>
          </w:p>
        </w:tc>
        <w:tc>
          <w:tcPr>
            <w:tcW w:w="2160" w:type="dxa"/>
          </w:tcPr>
          <w:p w:rsidR="00544441" w:rsidRPr="00F646FA" w:rsidRDefault="0037124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Cell cycle trend</w:t>
            </w:r>
            <w:r w:rsidR="008F72E3" w:rsidRPr="00F646FA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D0084D" w:rsidRPr="00F646FA" w:rsidTr="0071398E">
        <w:tc>
          <w:tcPr>
            <w:tcW w:w="1350" w:type="dxa"/>
          </w:tcPr>
          <w:p w:rsidR="00544441" w:rsidRPr="00F646FA" w:rsidRDefault="00544441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170" w:type="dxa"/>
          </w:tcPr>
          <w:p w:rsidR="00544441" w:rsidRPr="00F646FA" w:rsidRDefault="00262F5A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Entrez</w:t>
            </w:r>
            <w:proofErr w:type="spellEnd"/>
            <w:r w:rsidRPr="00F646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124D" w:rsidRPr="00F646FA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90" w:type="dxa"/>
          </w:tcPr>
          <w:p w:rsidR="00544441" w:rsidRPr="00F646FA" w:rsidRDefault="00544441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544441" w:rsidRPr="00F646FA" w:rsidRDefault="00544441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81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G1/S</w:t>
            </w:r>
          </w:p>
        </w:tc>
        <w:tc>
          <w:tcPr>
            <w:tcW w:w="72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81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G2/M</w:t>
            </w:r>
          </w:p>
        </w:tc>
        <w:tc>
          <w:tcPr>
            <w:tcW w:w="63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060" w:type="dxa"/>
          </w:tcPr>
          <w:p w:rsidR="00544441" w:rsidRPr="00F646FA" w:rsidRDefault="00544441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544441" w:rsidRPr="00F646FA" w:rsidRDefault="00544441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84D" w:rsidRPr="00F646FA" w:rsidTr="0071398E">
        <w:tc>
          <w:tcPr>
            <w:tcW w:w="1350" w:type="dxa"/>
          </w:tcPr>
          <w:p w:rsidR="00544441" w:rsidRPr="00F646FA" w:rsidRDefault="00544441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CAPNS1</w:t>
            </w:r>
          </w:p>
        </w:tc>
        <w:tc>
          <w:tcPr>
            <w:tcW w:w="1170" w:type="dxa"/>
          </w:tcPr>
          <w:p w:rsidR="00544441" w:rsidRPr="00F646FA" w:rsidRDefault="00262F5A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990" w:type="dxa"/>
          </w:tcPr>
          <w:p w:rsidR="00544441" w:rsidRPr="00F646FA" w:rsidRDefault="00262F5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990" w:type="dxa"/>
          </w:tcPr>
          <w:p w:rsidR="00544441" w:rsidRPr="00F646FA" w:rsidRDefault="00262F5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3.8E-07</w:t>
            </w:r>
          </w:p>
        </w:tc>
        <w:tc>
          <w:tcPr>
            <w:tcW w:w="126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544441" w:rsidRPr="00F646FA" w:rsidRDefault="00262F5A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</w:t>
            </w:r>
          </w:p>
        </w:tc>
        <w:tc>
          <w:tcPr>
            <w:tcW w:w="2160" w:type="dxa"/>
          </w:tcPr>
          <w:p w:rsidR="00544441" w:rsidRPr="00F646FA" w:rsidRDefault="00160722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D0084D" w:rsidRPr="00F646FA" w:rsidTr="0071398E">
        <w:tc>
          <w:tcPr>
            <w:tcW w:w="1350" w:type="dxa"/>
          </w:tcPr>
          <w:p w:rsidR="00544441" w:rsidRPr="00F646FA" w:rsidRDefault="00262F5A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1170" w:type="dxa"/>
          </w:tcPr>
          <w:p w:rsidR="00544441" w:rsidRPr="00F646FA" w:rsidRDefault="00262F5A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0" w:type="dxa"/>
          </w:tcPr>
          <w:p w:rsidR="00544441" w:rsidRPr="00F646FA" w:rsidRDefault="00262F5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990" w:type="dxa"/>
          </w:tcPr>
          <w:p w:rsidR="00544441" w:rsidRPr="00F646FA" w:rsidRDefault="00262F5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4.4E-04</w:t>
            </w:r>
          </w:p>
        </w:tc>
        <w:tc>
          <w:tcPr>
            <w:tcW w:w="126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544441" w:rsidRPr="00F646FA" w:rsidRDefault="00262F5A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</w:t>
            </w:r>
          </w:p>
        </w:tc>
        <w:tc>
          <w:tcPr>
            <w:tcW w:w="2160" w:type="dxa"/>
          </w:tcPr>
          <w:p w:rsidR="00544441" w:rsidRPr="00F646FA" w:rsidRDefault="00262F5A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544441" w:rsidRPr="00F646FA" w:rsidRDefault="00262F5A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1170" w:type="dxa"/>
          </w:tcPr>
          <w:p w:rsidR="00544441" w:rsidRPr="00F646FA" w:rsidRDefault="00262F5A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  <w:tc>
          <w:tcPr>
            <w:tcW w:w="990" w:type="dxa"/>
          </w:tcPr>
          <w:p w:rsidR="00544441" w:rsidRPr="0071398E" w:rsidRDefault="00262F5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398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90" w:type="dxa"/>
          </w:tcPr>
          <w:p w:rsidR="00544441" w:rsidRPr="0071398E" w:rsidRDefault="00262F5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398E">
              <w:rPr>
                <w:rFonts w:ascii="Times New Roman" w:hAnsi="Times New Roman" w:cs="Times New Roman"/>
                <w:sz w:val="24"/>
                <w:szCs w:val="24"/>
              </w:rPr>
              <w:t>3.7E-04</w:t>
            </w:r>
          </w:p>
        </w:tc>
        <w:tc>
          <w:tcPr>
            <w:tcW w:w="126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44441" w:rsidRPr="00F646FA" w:rsidRDefault="0054444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544441" w:rsidRPr="00F646FA" w:rsidRDefault="00262F5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544441" w:rsidRPr="00F646FA" w:rsidRDefault="00262F5A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</w:t>
            </w:r>
          </w:p>
        </w:tc>
        <w:tc>
          <w:tcPr>
            <w:tcW w:w="2160" w:type="dxa"/>
          </w:tcPr>
          <w:p w:rsidR="00544441" w:rsidRPr="00F646FA" w:rsidRDefault="00262F5A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F8777C" w:rsidRPr="00F646FA" w:rsidRDefault="00F8777C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1170" w:type="dxa"/>
          </w:tcPr>
          <w:p w:rsidR="00F8777C" w:rsidRPr="00F646FA" w:rsidRDefault="00F8777C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017</w:t>
            </w:r>
          </w:p>
        </w:tc>
        <w:tc>
          <w:tcPr>
            <w:tcW w:w="990" w:type="dxa"/>
          </w:tcPr>
          <w:p w:rsidR="00F8777C" w:rsidRPr="0071398E" w:rsidRDefault="00F8777C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398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90" w:type="dxa"/>
          </w:tcPr>
          <w:p w:rsidR="00F8777C" w:rsidRPr="0071398E" w:rsidRDefault="00F8777C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398E">
              <w:rPr>
                <w:rFonts w:ascii="Times New Roman" w:hAnsi="Times New Roman" w:cs="Times New Roman"/>
                <w:sz w:val="24"/>
                <w:szCs w:val="24"/>
              </w:rPr>
              <w:t>8.5E-05</w:t>
            </w:r>
          </w:p>
        </w:tc>
        <w:tc>
          <w:tcPr>
            <w:tcW w:w="1260" w:type="dxa"/>
          </w:tcPr>
          <w:p w:rsidR="00F8777C" w:rsidRPr="00F646FA" w:rsidRDefault="00F8777C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F8777C" w:rsidRPr="00F646FA" w:rsidRDefault="00F8777C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F8777C" w:rsidRPr="00F646FA" w:rsidRDefault="00F8777C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F8777C" w:rsidRPr="00F646FA" w:rsidRDefault="00F8777C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F8777C" w:rsidRPr="00F646FA" w:rsidRDefault="00F8777C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F8777C" w:rsidRPr="00F646FA" w:rsidRDefault="00F8777C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F8777C" w:rsidRPr="00F646FA" w:rsidRDefault="00F8777C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</w:t>
            </w:r>
          </w:p>
        </w:tc>
        <w:tc>
          <w:tcPr>
            <w:tcW w:w="2160" w:type="dxa"/>
          </w:tcPr>
          <w:p w:rsidR="00F8777C" w:rsidRPr="00F646FA" w:rsidRDefault="00F8777C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96E5B" w:rsidRPr="00F646FA" w:rsidTr="0071398E">
        <w:tc>
          <w:tcPr>
            <w:tcW w:w="1350" w:type="dxa"/>
          </w:tcPr>
          <w:p w:rsidR="00B96E5B" w:rsidRPr="00F646FA" w:rsidRDefault="00B96E5B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11A/CDK11B</w:t>
            </w:r>
          </w:p>
        </w:tc>
        <w:tc>
          <w:tcPr>
            <w:tcW w:w="1170" w:type="dxa"/>
          </w:tcPr>
          <w:p w:rsidR="00B96E5B" w:rsidRPr="00F646FA" w:rsidRDefault="0071398E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98E">
              <w:rPr>
                <w:rFonts w:ascii="Times New Roman" w:hAnsi="Times New Roman" w:cs="Times New Roman"/>
                <w:sz w:val="24"/>
                <w:szCs w:val="24"/>
              </w:rPr>
              <w:t>728642</w:t>
            </w:r>
          </w:p>
        </w:tc>
        <w:tc>
          <w:tcPr>
            <w:tcW w:w="990" w:type="dxa"/>
          </w:tcPr>
          <w:p w:rsidR="00B96E5B" w:rsidRPr="0071398E" w:rsidRDefault="0071398E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398E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990" w:type="dxa"/>
          </w:tcPr>
          <w:p w:rsidR="0071398E" w:rsidRPr="0071398E" w:rsidRDefault="0071398E" w:rsidP="007139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E-05</w:t>
            </w:r>
          </w:p>
          <w:p w:rsidR="00B96E5B" w:rsidRPr="0071398E" w:rsidRDefault="00B96E5B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B96E5B" w:rsidRPr="00F646FA" w:rsidRDefault="00B96E5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96E5B" w:rsidRPr="00F646FA" w:rsidRDefault="00B96E5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96E5B" w:rsidRPr="00F646FA" w:rsidRDefault="00B96E5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96E5B" w:rsidRPr="00F646FA" w:rsidRDefault="00B96E5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96E5B" w:rsidRPr="00F646FA" w:rsidRDefault="00B96E5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96E5B" w:rsidRPr="00F646FA" w:rsidRDefault="00B96E5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B96E5B" w:rsidRPr="00F646FA" w:rsidRDefault="00B96E5B" w:rsidP="00301E6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ay early G1 – Induce apoptosis</w:t>
            </w:r>
          </w:p>
        </w:tc>
        <w:tc>
          <w:tcPr>
            <w:tcW w:w="2160" w:type="dxa"/>
          </w:tcPr>
          <w:p w:rsidR="00B96E5B" w:rsidRPr="00F646FA" w:rsidRDefault="00B96E5B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progression – arrest at M</w:t>
            </w:r>
          </w:p>
        </w:tc>
      </w:tr>
      <w:tr w:rsidR="00D0084D" w:rsidRPr="00F646FA" w:rsidTr="0071398E">
        <w:tc>
          <w:tcPr>
            <w:tcW w:w="1350" w:type="dxa"/>
          </w:tcPr>
          <w:p w:rsidR="00BD0124" w:rsidRPr="00F646FA" w:rsidRDefault="00BD0124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F3</w:t>
            </w:r>
          </w:p>
        </w:tc>
        <w:tc>
          <w:tcPr>
            <w:tcW w:w="1170" w:type="dxa"/>
          </w:tcPr>
          <w:p w:rsidR="00BD0124" w:rsidRPr="00F646FA" w:rsidRDefault="00BD0124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871</w:t>
            </w:r>
          </w:p>
        </w:tc>
        <w:tc>
          <w:tcPr>
            <w:tcW w:w="990" w:type="dxa"/>
          </w:tcPr>
          <w:p w:rsidR="00BD0124" w:rsidRPr="00F646FA" w:rsidRDefault="00BD0124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90" w:type="dxa"/>
          </w:tcPr>
          <w:p w:rsidR="00BD0124" w:rsidRPr="00F646FA" w:rsidRDefault="00BD0124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E-06</w:t>
            </w:r>
          </w:p>
        </w:tc>
        <w:tc>
          <w:tcPr>
            <w:tcW w:w="1260" w:type="dxa"/>
          </w:tcPr>
          <w:p w:rsidR="00BD0124" w:rsidRPr="00F646FA" w:rsidRDefault="00BD012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D0124" w:rsidRPr="00F646FA" w:rsidRDefault="00BD012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D0124" w:rsidRPr="00F646FA" w:rsidRDefault="00BD012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D0124" w:rsidRPr="00F646FA" w:rsidRDefault="00BD012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D0124" w:rsidRPr="00F646FA" w:rsidRDefault="00BD012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D0124" w:rsidRPr="00F646FA" w:rsidRDefault="00BD012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BD0124" w:rsidRPr="00F646FA" w:rsidRDefault="00BD0124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</w:t>
            </w:r>
          </w:p>
        </w:tc>
        <w:tc>
          <w:tcPr>
            <w:tcW w:w="2160" w:type="dxa"/>
          </w:tcPr>
          <w:p w:rsidR="00BD0124" w:rsidRPr="00F646FA" w:rsidRDefault="00BD0124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EA62DB" w:rsidRPr="00F646FA" w:rsidRDefault="00EA62DB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170" w:type="dxa"/>
          </w:tcPr>
          <w:p w:rsidR="00EA62DB" w:rsidRPr="00F646FA" w:rsidRDefault="00EA62DB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990" w:type="dxa"/>
          </w:tcPr>
          <w:p w:rsidR="00EA62DB" w:rsidRPr="00F646FA" w:rsidRDefault="00EA62DB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90" w:type="dxa"/>
          </w:tcPr>
          <w:p w:rsidR="00EA62DB" w:rsidRPr="00F646FA" w:rsidRDefault="008F72E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  <w:r w:rsidR="00EA62DB"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5</w:t>
            </w:r>
          </w:p>
        </w:tc>
        <w:tc>
          <w:tcPr>
            <w:tcW w:w="126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EA62DB" w:rsidRPr="00F646FA" w:rsidRDefault="00EA62DB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</w:t>
            </w:r>
          </w:p>
        </w:tc>
        <w:tc>
          <w:tcPr>
            <w:tcW w:w="2160" w:type="dxa"/>
          </w:tcPr>
          <w:p w:rsidR="00EA62DB" w:rsidRPr="00F646FA" w:rsidRDefault="00EA62DB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EA62DB" w:rsidRPr="00F646FA" w:rsidRDefault="00EA62DB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1170" w:type="dxa"/>
          </w:tcPr>
          <w:p w:rsidR="00EA62DB" w:rsidRPr="00F646FA" w:rsidRDefault="00EA62DB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4193</w:t>
            </w:r>
          </w:p>
        </w:tc>
        <w:tc>
          <w:tcPr>
            <w:tcW w:w="990" w:type="dxa"/>
          </w:tcPr>
          <w:p w:rsidR="00EA62DB" w:rsidRPr="00F646FA" w:rsidRDefault="00EA62DB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90" w:type="dxa"/>
          </w:tcPr>
          <w:p w:rsidR="00EA62DB" w:rsidRPr="00F646FA" w:rsidRDefault="008F72E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EA62DB"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5</w:t>
            </w:r>
          </w:p>
        </w:tc>
        <w:tc>
          <w:tcPr>
            <w:tcW w:w="126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EA62DB" w:rsidRPr="00F646FA" w:rsidRDefault="00EA62DB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</w:t>
            </w:r>
          </w:p>
        </w:tc>
        <w:tc>
          <w:tcPr>
            <w:tcW w:w="2160" w:type="dxa"/>
          </w:tcPr>
          <w:p w:rsidR="00EA62DB" w:rsidRPr="00F646FA" w:rsidRDefault="00EA62DB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EA62DB" w:rsidRPr="00F646FA" w:rsidRDefault="000B0139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B</w:t>
            </w:r>
          </w:p>
        </w:tc>
        <w:tc>
          <w:tcPr>
            <w:tcW w:w="1170" w:type="dxa"/>
          </w:tcPr>
          <w:p w:rsidR="00EA62DB" w:rsidRPr="00F646FA" w:rsidRDefault="000B0139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3726</w:t>
            </w:r>
          </w:p>
        </w:tc>
        <w:tc>
          <w:tcPr>
            <w:tcW w:w="990" w:type="dxa"/>
          </w:tcPr>
          <w:p w:rsidR="00EA62DB" w:rsidRPr="00F646FA" w:rsidRDefault="000B0139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990" w:type="dxa"/>
          </w:tcPr>
          <w:p w:rsidR="00EA62DB" w:rsidRPr="00F646FA" w:rsidRDefault="008F72E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0B0139"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5</w:t>
            </w:r>
          </w:p>
        </w:tc>
        <w:tc>
          <w:tcPr>
            <w:tcW w:w="126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EA62DB" w:rsidRPr="00F646FA" w:rsidRDefault="000B0139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EA62DB" w:rsidRPr="00F646FA" w:rsidRDefault="000B0139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EA62DB" w:rsidRPr="00F646FA" w:rsidRDefault="000B0139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EA62DB" w:rsidRPr="00F646FA" w:rsidRDefault="000B0139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</w:t>
            </w:r>
          </w:p>
        </w:tc>
        <w:tc>
          <w:tcPr>
            <w:tcW w:w="2160" w:type="dxa"/>
          </w:tcPr>
          <w:p w:rsidR="00EA62DB" w:rsidRPr="00F646FA" w:rsidRDefault="000B0139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est</w:t>
            </w:r>
          </w:p>
        </w:tc>
      </w:tr>
      <w:tr w:rsidR="00D0084D" w:rsidRPr="00F646FA" w:rsidTr="0071398E">
        <w:tc>
          <w:tcPr>
            <w:tcW w:w="1350" w:type="dxa"/>
          </w:tcPr>
          <w:p w:rsidR="00EA62DB" w:rsidRPr="00F646FA" w:rsidRDefault="000B0139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2C</w:t>
            </w:r>
          </w:p>
        </w:tc>
        <w:tc>
          <w:tcPr>
            <w:tcW w:w="1170" w:type="dxa"/>
          </w:tcPr>
          <w:p w:rsidR="00EA62DB" w:rsidRPr="00F646FA" w:rsidRDefault="007D5DEC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</w:p>
        </w:tc>
        <w:tc>
          <w:tcPr>
            <w:tcW w:w="990" w:type="dxa"/>
          </w:tcPr>
          <w:p w:rsidR="00EA62DB" w:rsidRPr="00F646FA" w:rsidRDefault="007D5DEC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990" w:type="dxa"/>
          </w:tcPr>
          <w:p w:rsidR="00EA62DB" w:rsidRPr="00F646FA" w:rsidRDefault="008F72E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7D5DEC"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6</w:t>
            </w:r>
          </w:p>
        </w:tc>
        <w:tc>
          <w:tcPr>
            <w:tcW w:w="1260" w:type="dxa"/>
          </w:tcPr>
          <w:p w:rsidR="00EA62DB" w:rsidRPr="00F646FA" w:rsidRDefault="000B0139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EA62DB" w:rsidRPr="00F646FA" w:rsidRDefault="000B0139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EA62DB" w:rsidRPr="00F646FA" w:rsidRDefault="000B0139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A62DB" w:rsidRPr="00F646FA" w:rsidRDefault="00EA62DB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EA62DB" w:rsidRPr="00F646FA" w:rsidRDefault="000B0139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</w:t>
            </w:r>
          </w:p>
        </w:tc>
        <w:tc>
          <w:tcPr>
            <w:tcW w:w="2160" w:type="dxa"/>
          </w:tcPr>
          <w:p w:rsidR="00EA62DB" w:rsidRPr="00F646FA" w:rsidRDefault="000B0139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8F72E3" w:rsidRPr="00F646FA" w:rsidRDefault="008F72E3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O4</w:t>
            </w:r>
          </w:p>
        </w:tc>
        <w:tc>
          <w:tcPr>
            <w:tcW w:w="1170" w:type="dxa"/>
          </w:tcPr>
          <w:p w:rsidR="008F72E3" w:rsidRPr="00F646FA" w:rsidRDefault="008F72E3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4303</w:t>
            </w:r>
          </w:p>
        </w:tc>
        <w:tc>
          <w:tcPr>
            <w:tcW w:w="990" w:type="dxa"/>
          </w:tcPr>
          <w:p w:rsidR="008F72E3" w:rsidRPr="00F646FA" w:rsidRDefault="008F72E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990" w:type="dxa"/>
          </w:tcPr>
          <w:p w:rsidR="008F72E3" w:rsidRPr="00F646FA" w:rsidRDefault="008F72E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E-05</w:t>
            </w:r>
          </w:p>
        </w:tc>
        <w:tc>
          <w:tcPr>
            <w:tcW w:w="126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F72E3" w:rsidRPr="00F646FA" w:rsidRDefault="008F72E3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</w:t>
            </w:r>
          </w:p>
        </w:tc>
        <w:tc>
          <w:tcPr>
            <w:tcW w:w="2160" w:type="dxa"/>
          </w:tcPr>
          <w:p w:rsidR="008F72E3" w:rsidRPr="00F646FA" w:rsidRDefault="008F72E3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8F72E3" w:rsidRPr="00F646FA" w:rsidRDefault="008F72E3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MGA1</w:t>
            </w:r>
            <w:r w:rsidRPr="00F646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8F72E3" w:rsidRPr="00F646FA" w:rsidRDefault="008F72E3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3159</w:t>
            </w:r>
          </w:p>
        </w:tc>
        <w:tc>
          <w:tcPr>
            <w:tcW w:w="990" w:type="dxa"/>
          </w:tcPr>
          <w:p w:rsidR="008F72E3" w:rsidRPr="00F646FA" w:rsidRDefault="008F72E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990" w:type="dxa"/>
          </w:tcPr>
          <w:p w:rsidR="008F72E3" w:rsidRPr="00F646FA" w:rsidRDefault="008F72E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E-06</w:t>
            </w:r>
          </w:p>
        </w:tc>
        <w:tc>
          <w:tcPr>
            <w:tcW w:w="126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F72E3" w:rsidRPr="00F646FA" w:rsidRDefault="008F72E3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</w:t>
            </w:r>
          </w:p>
        </w:tc>
        <w:tc>
          <w:tcPr>
            <w:tcW w:w="2160" w:type="dxa"/>
          </w:tcPr>
          <w:p w:rsidR="008F72E3" w:rsidRPr="00F646FA" w:rsidRDefault="008F72E3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8F72E3" w:rsidRPr="00F646FA" w:rsidRDefault="008F72E3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F4</w:t>
            </w:r>
          </w:p>
        </w:tc>
        <w:tc>
          <w:tcPr>
            <w:tcW w:w="1170" w:type="dxa"/>
          </w:tcPr>
          <w:p w:rsidR="008F72E3" w:rsidRPr="00F646FA" w:rsidRDefault="008F72E3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9314</w:t>
            </w:r>
          </w:p>
        </w:tc>
        <w:tc>
          <w:tcPr>
            <w:tcW w:w="990" w:type="dxa"/>
          </w:tcPr>
          <w:p w:rsidR="008F72E3" w:rsidRPr="00F646FA" w:rsidRDefault="008F72E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990" w:type="dxa"/>
          </w:tcPr>
          <w:p w:rsidR="008F72E3" w:rsidRPr="00F646FA" w:rsidRDefault="008F72E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E-04</w:t>
            </w:r>
          </w:p>
        </w:tc>
        <w:tc>
          <w:tcPr>
            <w:tcW w:w="126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F72E3" w:rsidRPr="00F646FA" w:rsidRDefault="008F72E3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F72E3" w:rsidRPr="00F646FA" w:rsidRDefault="008F72E3" w:rsidP="00301E63">
            <w:pPr>
              <w:tabs>
                <w:tab w:val="right" w:pos="28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</w:t>
            </w:r>
            <w:r w:rsidR="00F5163A"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60" w:type="dxa"/>
          </w:tcPr>
          <w:p w:rsidR="008F72E3" w:rsidRPr="00F646FA" w:rsidRDefault="008F72E3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F5163A" w:rsidRPr="00F646FA" w:rsidRDefault="00F5163A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IA</w:t>
            </w:r>
          </w:p>
        </w:tc>
        <w:tc>
          <w:tcPr>
            <w:tcW w:w="1170" w:type="dxa"/>
          </w:tcPr>
          <w:p w:rsidR="00F5163A" w:rsidRPr="00F646FA" w:rsidRDefault="00F5163A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4792</w:t>
            </w:r>
          </w:p>
        </w:tc>
        <w:tc>
          <w:tcPr>
            <w:tcW w:w="990" w:type="dxa"/>
          </w:tcPr>
          <w:p w:rsidR="00F5163A" w:rsidRPr="00F646FA" w:rsidRDefault="00F5163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990" w:type="dxa"/>
          </w:tcPr>
          <w:p w:rsidR="00F5163A" w:rsidRPr="00F646FA" w:rsidRDefault="00F5163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E-04</w:t>
            </w:r>
          </w:p>
        </w:tc>
        <w:tc>
          <w:tcPr>
            <w:tcW w:w="126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F5163A" w:rsidRPr="00F646FA" w:rsidRDefault="00F5163A" w:rsidP="00301E63">
            <w:pPr>
              <w:tabs>
                <w:tab w:val="right" w:pos="28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</w:t>
            </w: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60" w:type="dxa"/>
          </w:tcPr>
          <w:p w:rsidR="00F5163A" w:rsidRPr="00F646FA" w:rsidRDefault="00F5163A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F5163A" w:rsidRPr="00F646FA" w:rsidRDefault="00F5163A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1</w:t>
            </w:r>
          </w:p>
        </w:tc>
        <w:tc>
          <w:tcPr>
            <w:tcW w:w="1170" w:type="dxa"/>
          </w:tcPr>
          <w:p w:rsidR="00F5163A" w:rsidRPr="00F646FA" w:rsidRDefault="00F5163A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5300</w:t>
            </w:r>
          </w:p>
        </w:tc>
        <w:tc>
          <w:tcPr>
            <w:tcW w:w="990" w:type="dxa"/>
          </w:tcPr>
          <w:p w:rsidR="00F5163A" w:rsidRPr="00F646FA" w:rsidRDefault="00F5163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990" w:type="dxa"/>
          </w:tcPr>
          <w:p w:rsidR="00F5163A" w:rsidRPr="00F646FA" w:rsidRDefault="00F5163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E-05</w:t>
            </w:r>
          </w:p>
        </w:tc>
        <w:tc>
          <w:tcPr>
            <w:tcW w:w="126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F5163A" w:rsidRPr="00F646FA" w:rsidRDefault="00F5163A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</w:t>
            </w: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60" w:type="dxa"/>
          </w:tcPr>
          <w:p w:rsidR="00F5163A" w:rsidRPr="00F646FA" w:rsidRDefault="00F5163A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  <w:r w:rsidR="00840DDD" w:rsidRPr="00F646FA">
              <w:rPr>
                <w:rFonts w:ascii="Times New Roman" w:hAnsi="Times New Roman" w:cs="Times New Roman"/>
                <w:sz w:val="24"/>
                <w:szCs w:val="24"/>
              </w:rPr>
              <w:t xml:space="preserve"> at M</w:t>
            </w:r>
          </w:p>
        </w:tc>
      </w:tr>
      <w:tr w:rsidR="00D0084D" w:rsidRPr="00F646FA" w:rsidTr="0071398E">
        <w:tc>
          <w:tcPr>
            <w:tcW w:w="1350" w:type="dxa"/>
          </w:tcPr>
          <w:p w:rsidR="00F5163A" w:rsidRPr="00F646FA" w:rsidRDefault="00F5163A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O3</w:t>
            </w:r>
            <w:r w:rsidR="0071398E" w:rsidRPr="007139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F5163A" w:rsidRPr="00F646FA" w:rsidRDefault="00F5163A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2309</w:t>
            </w:r>
          </w:p>
        </w:tc>
        <w:tc>
          <w:tcPr>
            <w:tcW w:w="990" w:type="dxa"/>
          </w:tcPr>
          <w:p w:rsidR="00F5163A" w:rsidRPr="00F646FA" w:rsidRDefault="00F5163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990" w:type="dxa"/>
          </w:tcPr>
          <w:p w:rsidR="00F5163A" w:rsidRPr="00F646FA" w:rsidRDefault="00F5163A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E-06</w:t>
            </w:r>
          </w:p>
        </w:tc>
        <w:tc>
          <w:tcPr>
            <w:tcW w:w="126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F5163A" w:rsidRPr="00F646FA" w:rsidRDefault="00F5163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F5163A" w:rsidRPr="00F646FA" w:rsidRDefault="00F5163A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</w:t>
            </w:r>
          </w:p>
        </w:tc>
        <w:tc>
          <w:tcPr>
            <w:tcW w:w="2160" w:type="dxa"/>
          </w:tcPr>
          <w:p w:rsidR="00F5163A" w:rsidRPr="00F646FA" w:rsidRDefault="00F5163A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6D3A21" w:rsidRPr="00F646FA" w:rsidRDefault="006D3A21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F</w:t>
            </w:r>
          </w:p>
        </w:tc>
        <w:tc>
          <w:tcPr>
            <w:tcW w:w="1170" w:type="dxa"/>
          </w:tcPr>
          <w:p w:rsidR="006D3A21" w:rsidRPr="00F646FA" w:rsidRDefault="006D3A21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4803</w:t>
            </w:r>
          </w:p>
        </w:tc>
        <w:tc>
          <w:tcPr>
            <w:tcW w:w="990" w:type="dxa"/>
          </w:tcPr>
          <w:p w:rsidR="006D3A21" w:rsidRPr="00F646FA" w:rsidRDefault="006D3A21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990" w:type="dxa"/>
          </w:tcPr>
          <w:p w:rsidR="006D3A21" w:rsidRPr="00F646FA" w:rsidRDefault="00BF3898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6D3A21"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6</w:t>
            </w:r>
          </w:p>
        </w:tc>
        <w:tc>
          <w:tcPr>
            <w:tcW w:w="1260" w:type="dxa"/>
          </w:tcPr>
          <w:p w:rsidR="006D3A21" w:rsidRPr="00F646FA" w:rsidRDefault="006D3A2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6D3A21" w:rsidRPr="00F646FA" w:rsidRDefault="006D3A2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D3A21" w:rsidRPr="00F646FA" w:rsidRDefault="006D3A2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D3A21" w:rsidRPr="00F646FA" w:rsidRDefault="006D3A2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D3A21" w:rsidRPr="00F646FA" w:rsidRDefault="006D3A2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D3A21" w:rsidRPr="00F646FA" w:rsidRDefault="006D3A2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6D3A21" w:rsidRPr="00F646FA" w:rsidRDefault="006D3A21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</w:t>
            </w:r>
          </w:p>
        </w:tc>
        <w:tc>
          <w:tcPr>
            <w:tcW w:w="2160" w:type="dxa"/>
          </w:tcPr>
          <w:p w:rsidR="006D3A21" w:rsidRPr="00F646FA" w:rsidRDefault="006D3A21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D0084D" w:rsidRPr="00F646FA" w:rsidTr="0071398E">
        <w:tc>
          <w:tcPr>
            <w:tcW w:w="1350" w:type="dxa"/>
          </w:tcPr>
          <w:p w:rsidR="006D3A21" w:rsidRPr="00F646FA" w:rsidRDefault="00BF3898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  <w:r w:rsidRPr="00F646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6D3A21" w:rsidRPr="00F646FA" w:rsidRDefault="00BF3898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990" w:type="dxa"/>
          </w:tcPr>
          <w:p w:rsidR="006D3A21" w:rsidRPr="00F646FA" w:rsidRDefault="00BF3898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90" w:type="dxa"/>
          </w:tcPr>
          <w:p w:rsidR="006D3A21" w:rsidRPr="00F646FA" w:rsidRDefault="00BF3898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E-05</w:t>
            </w:r>
          </w:p>
        </w:tc>
        <w:tc>
          <w:tcPr>
            <w:tcW w:w="1260" w:type="dxa"/>
          </w:tcPr>
          <w:p w:rsidR="006D3A21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6D3A21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6D3A21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6D3A21" w:rsidRPr="00F646FA" w:rsidRDefault="006D3A2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D3A21" w:rsidRPr="00F646FA" w:rsidRDefault="006D3A2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D3A21" w:rsidRPr="00F646FA" w:rsidRDefault="006D3A2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6D3A21" w:rsidRPr="00F646FA" w:rsidRDefault="00BF3898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</w:t>
            </w:r>
          </w:p>
        </w:tc>
        <w:tc>
          <w:tcPr>
            <w:tcW w:w="2160" w:type="dxa"/>
          </w:tcPr>
          <w:p w:rsidR="006D3A21" w:rsidRPr="00F646FA" w:rsidRDefault="00BF3898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D0084D" w:rsidRPr="00F646FA" w:rsidTr="0071398E">
        <w:tc>
          <w:tcPr>
            <w:tcW w:w="1350" w:type="dxa"/>
          </w:tcPr>
          <w:p w:rsidR="00BF3898" w:rsidRPr="00F646FA" w:rsidRDefault="00BF3898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L1</w:t>
            </w:r>
          </w:p>
        </w:tc>
        <w:tc>
          <w:tcPr>
            <w:tcW w:w="1170" w:type="dxa"/>
          </w:tcPr>
          <w:p w:rsidR="00BF3898" w:rsidRPr="00F646FA" w:rsidRDefault="00BF3898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5933</w:t>
            </w:r>
          </w:p>
        </w:tc>
        <w:tc>
          <w:tcPr>
            <w:tcW w:w="990" w:type="dxa"/>
          </w:tcPr>
          <w:p w:rsidR="00BF3898" w:rsidRPr="00F646FA" w:rsidRDefault="00BF3898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90" w:type="dxa"/>
          </w:tcPr>
          <w:p w:rsidR="00BF3898" w:rsidRPr="00F646FA" w:rsidRDefault="00BF3898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E-05</w:t>
            </w:r>
          </w:p>
        </w:tc>
        <w:tc>
          <w:tcPr>
            <w:tcW w:w="126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F3898" w:rsidRPr="00F646FA" w:rsidRDefault="00BF3898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</w:t>
            </w:r>
          </w:p>
        </w:tc>
        <w:tc>
          <w:tcPr>
            <w:tcW w:w="2160" w:type="dxa"/>
          </w:tcPr>
          <w:p w:rsidR="00BF3898" w:rsidRPr="00F646FA" w:rsidRDefault="00BF3898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D0084D" w:rsidRPr="00F646FA" w:rsidTr="0071398E">
        <w:tc>
          <w:tcPr>
            <w:tcW w:w="1350" w:type="dxa"/>
          </w:tcPr>
          <w:p w:rsidR="00BF3898" w:rsidRPr="00F646FA" w:rsidRDefault="00BF3898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2</w:t>
            </w:r>
          </w:p>
        </w:tc>
        <w:tc>
          <w:tcPr>
            <w:tcW w:w="1170" w:type="dxa"/>
          </w:tcPr>
          <w:p w:rsidR="00BF3898" w:rsidRPr="00F646FA" w:rsidRDefault="00BF3898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8453</w:t>
            </w:r>
          </w:p>
        </w:tc>
        <w:tc>
          <w:tcPr>
            <w:tcW w:w="990" w:type="dxa"/>
          </w:tcPr>
          <w:p w:rsidR="00BF3898" w:rsidRPr="00F646FA" w:rsidRDefault="00BF3898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90" w:type="dxa"/>
          </w:tcPr>
          <w:p w:rsidR="00BF3898" w:rsidRPr="00F646FA" w:rsidRDefault="00BF3898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E-06</w:t>
            </w:r>
          </w:p>
        </w:tc>
        <w:tc>
          <w:tcPr>
            <w:tcW w:w="126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F3898" w:rsidRPr="00F646FA" w:rsidRDefault="00BF3898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</w:t>
            </w:r>
          </w:p>
        </w:tc>
        <w:tc>
          <w:tcPr>
            <w:tcW w:w="2160" w:type="dxa"/>
          </w:tcPr>
          <w:p w:rsidR="00BF3898" w:rsidRPr="00F646FA" w:rsidRDefault="00BF3898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D0084D" w:rsidRPr="00F646FA" w:rsidTr="0071398E">
        <w:tc>
          <w:tcPr>
            <w:tcW w:w="1350" w:type="dxa"/>
          </w:tcPr>
          <w:p w:rsidR="00BF3898" w:rsidRPr="00F646FA" w:rsidRDefault="00BF3898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4A</w:t>
            </w:r>
          </w:p>
        </w:tc>
        <w:tc>
          <w:tcPr>
            <w:tcW w:w="1170" w:type="dxa"/>
          </w:tcPr>
          <w:p w:rsidR="00BF3898" w:rsidRPr="00F646FA" w:rsidRDefault="00BF3898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8451</w:t>
            </w:r>
          </w:p>
        </w:tc>
        <w:tc>
          <w:tcPr>
            <w:tcW w:w="990" w:type="dxa"/>
          </w:tcPr>
          <w:p w:rsidR="00BF3898" w:rsidRPr="00F646FA" w:rsidRDefault="00BF3898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90" w:type="dxa"/>
          </w:tcPr>
          <w:p w:rsidR="00BF3898" w:rsidRPr="00F646FA" w:rsidRDefault="00BF3898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E-05</w:t>
            </w:r>
          </w:p>
        </w:tc>
        <w:tc>
          <w:tcPr>
            <w:tcW w:w="126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BF3898" w:rsidRPr="00F646FA" w:rsidRDefault="00BF3898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</w:t>
            </w:r>
          </w:p>
        </w:tc>
        <w:tc>
          <w:tcPr>
            <w:tcW w:w="2160" w:type="dxa"/>
          </w:tcPr>
          <w:p w:rsidR="00BF3898" w:rsidRPr="00F646FA" w:rsidRDefault="00BF3898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D0084D" w:rsidRPr="00F646FA" w:rsidTr="0071398E">
        <w:tc>
          <w:tcPr>
            <w:tcW w:w="1350" w:type="dxa"/>
          </w:tcPr>
          <w:p w:rsidR="00BF3898" w:rsidRPr="00F646FA" w:rsidRDefault="00BF3898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5</w:t>
            </w:r>
          </w:p>
        </w:tc>
        <w:tc>
          <w:tcPr>
            <w:tcW w:w="1170" w:type="dxa"/>
          </w:tcPr>
          <w:p w:rsidR="00BF3898" w:rsidRPr="00F646FA" w:rsidRDefault="00D0084D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8065</w:t>
            </w:r>
          </w:p>
        </w:tc>
        <w:tc>
          <w:tcPr>
            <w:tcW w:w="990" w:type="dxa"/>
          </w:tcPr>
          <w:p w:rsidR="00BF3898" w:rsidRPr="00F646FA" w:rsidRDefault="00D0084D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0" w:type="dxa"/>
          </w:tcPr>
          <w:p w:rsidR="00BF3898" w:rsidRPr="00F646FA" w:rsidRDefault="00D0084D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E-04</w:t>
            </w:r>
          </w:p>
        </w:tc>
        <w:tc>
          <w:tcPr>
            <w:tcW w:w="126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F3898" w:rsidRPr="00F646FA" w:rsidRDefault="00BF3898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F3898" w:rsidRPr="00F646FA" w:rsidRDefault="00BF3898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</w:t>
            </w:r>
          </w:p>
        </w:tc>
        <w:tc>
          <w:tcPr>
            <w:tcW w:w="2160" w:type="dxa"/>
          </w:tcPr>
          <w:p w:rsidR="00BF3898" w:rsidRPr="00F646FA" w:rsidRDefault="00BF3898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D0084D" w:rsidRPr="00F646FA" w:rsidTr="0071398E">
        <w:tc>
          <w:tcPr>
            <w:tcW w:w="1350" w:type="dxa"/>
          </w:tcPr>
          <w:p w:rsidR="00D0084D" w:rsidRPr="00F646FA" w:rsidRDefault="00D0084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RG</w:t>
            </w:r>
          </w:p>
        </w:tc>
        <w:tc>
          <w:tcPr>
            <w:tcW w:w="1170" w:type="dxa"/>
          </w:tcPr>
          <w:p w:rsidR="00D0084D" w:rsidRPr="00F646FA" w:rsidRDefault="00D0084D" w:rsidP="00F646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2104</w:t>
            </w:r>
          </w:p>
        </w:tc>
        <w:tc>
          <w:tcPr>
            <w:tcW w:w="990" w:type="dxa"/>
          </w:tcPr>
          <w:p w:rsidR="00D0084D" w:rsidRPr="00F646FA" w:rsidRDefault="00D0084D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90" w:type="dxa"/>
          </w:tcPr>
          <w:p w:rsidR="00D0084D" w:rsidRPr="00F646FA" w:rsidRDefault="00D0084D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E-04</w:t>
            </w:r>
          </w:p>
        </w:tc>
        <w:tc>
          <w:tcPr>
            <w:tcW w:w="126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D0084D" w:rsidRPr="00F646FA" w:rsidRDefault="00D0084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</w:t>
            </w:r>
          </w:p>
        </w:tc>
        <w:tc>
          <w:tcPr>
            <w:tcW w:w="2160" w:type="dxa"/>
          </w:tcPr>
          <w:p w:rsidR="00D0084D" w:rsidRPr="00F646FA" w:rsidRDefault="00D0084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D0084D" w:rsidRPr="00F646FA" w:rsidTr="0071398E">
        <w:tc>
          <w:tcPr>
            <w:tcW w:w="1350" w:type="dxa"/>
          </w:tcPr>
          <w:p w:rsidR="00D0084D" w:rsidRPr="00F646FA" w:rsidRDefault="00D0084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DA</w:t>
            </w:r>
          </w:p>
        </w:tc>
        <w:tc>
          <w:tcPr>
            <w:tcW w:w="1170" w:type="dxa"/>
          </w:tcPr>
          <w:tbl>
            <w:tblPr>
              <w:tblW w:w="57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  <w:gridCol w:w="960"/>
              <w:gridCol w:w="960"/>
              <w:gridCol w:w="960"/>
              <w:gridCol w:w="960"/>
              <w:gridCol w:w="960"/>
            </w:tblGrid>
            <w:tr w:rsidR="00BE709E" w:rsidRPr="00F646FA" w:rsidTr="00BE709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709E" w:rsidRPr="00F646FA" w:rsidRDefault="00301190" w:rsidP="00F646FA">
                  <w:pPr>
                    <w:spacing w:after="0" w:line="480" w:lineRule="auto"/>
                    <w:ind w:left="-126" w:right="-12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F646F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233</w:t>
                  </w:r>
                  <w:r w:rsidR="00BE709E" w:rsidRPr="00F646F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709E" w:rsidRPr="00F646FA" w:rsidRDefault="00BE709E" w:rsidP="00F646FA">
                  <w:pPr>
                    <w:spacing w:after="0" w:line="480" w:lineRule="auto"/>
                    <w:ind w:left="-18" w:right="152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F646F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.2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709E" w:rsidRPr="00F646FA" w:rsidRDefault="00BE709E" w:rsidP="00F646FA">
                  <w:pPr>
                    <w:spacing w:after="0" w:line="480" w:lineRule="auto"/>
                    <w:ind w:left="-18" w:right="152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F646F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.5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709E" w:rsidRPr="00F646FA" w:rsidRDefault="00BE709E" w:rsidP="00F646FA">
                  <w:pPr>
                    <w:spacing w:after="0" w:line="480" w:lineRule="auto"/>
                    <w:ind w:left="-18" w:right="152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709E" w:rsidRPr="00F646FA" w:rsidRDefault="00BE709E" w:rsidP="00F646FA">
                  <w:pPr>
                    <w:spacing w:after="0" w:line="480" w:lineRule="auto"/>
                    <w:ind w:left="-18" w:right="152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709E" w:rsidRPr="00F646FA" w:rsidRDefault="00BE709E" w:rsidP="00F646FA">
                  <w:pPr>
                    <w:spacing w:after="0" w:line="480" w:lineRule="auto"/>
                    <w:ind w:left="-18" w:right="152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F646F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.19</w:t>
                  </w:r>
                </w:p>
              </w:tc>
            </w:tr>
          </w:tbl>
          <w:p w:rsidR="00D0084D" w:rsidRPr="00F646FA" w:rsidRDefault="00D0084D" w:rsidP="00F646FA">
            <w:pPr>
              <w:spacing w:line="480" w:lineRule="auto"/>
              <w:ind w:left="-18" w:right="15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0084D" w:rsidRPr="00F646FA" w:rsidRDefault="00BE709E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90" w:type="dxa"/>
          </w:tcPr>
          <w:p w:rsidR="00D0084D" w:rsidRPr="00F646FA" w:rsidRDefault="00A43CCC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E-05</w:t>
            </w:r>
          </w:p>
        </w:tc>
        <w:tc>
          <w:tcPr>
            <w:tcW w:w="126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D0084D" w:rsidRPr="00F646FA" w:rsidRDefault="00D0084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</w:t>
            </w:r>
          </w:p>
        </w:tc>
        <w:tc>
          <w:tcPr>
            <w:tcW w:w="2160" w:type="dxa"/>
          </w:tcPr>
          <w:p w:rsidR="00D0084D" w:rsidRPr="00F646FA" w:rsidRDefault="00D0084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D0084D" w:rsidRPr="00F646FA" w:rsidTr="0071398E">
        <w:tc>
          <w:tcPr>
            <w:tcW w:w="1350" w:type="dxa"/>
          </w:tcPr>
          <w:p w:rsidR="00D0084D" w:rsidRPr="00F646FA" w:rsidRDefault="00D0084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AS2</w:t>
            </w:r>
          </w:p>
        </w:tc>
        <w:tc>
          <w:tcPr>
            <w:tcW w:w="1170" w:type="dxa"/>
          </w:tcPr>
          <w:tbl>
            <w:tblPr>
              <w:tblW w:w="192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BE709E" w:rsidRPr="00F646FA" w:rsidTr="00BE709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709E" w:rsidRPr="00F646FA" w:rsidRDefault="00BE709E" w:rsidP="00F646FA">
                  <w:pPr>
                    <w:spacing w:after="0" w:line="480" w:lineRule="auto"/>
                    <w:ind w:left="-126" w:right="152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F646F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06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709E" w:rsidRPr="00F646FA" w:rsidRDefault="00BE709E" w:rsidP="00F646FA">
                  <w:pPr>
                    <w:spacing w:after="0" w:line="480" w:lineRule="auto"/>
                    <w:ind w:left="-18" w:right="152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F646F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.26</w:t>
                  </w:r>
                </w:p>
              </w:tc>
            </w:tr>
          </w:tbl>
          <w:p w:rsidR="00D0084D" w:rsidRPr="00F646FA" w:rsidRDefault="00D0084D" w:rsidP="00F646FA">
            <w:pPr>
              <w:spacing w:line="480" w:lineRule="auto"/>
              <w:ind w:left="-18" w:right="15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0084D" w:rsidRPr="00F646FA" w:rsidRDefault="00BE709E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90" w:type="dxa"/>
          </w:tcPr>
          <w:p w:rsidR="00D0084D" w:rsidRPr="00F646FA" w:rsidRDefault="00A43CCC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E-05</w:t>
            </w:r>
          </w:p>
        </w:tc>
        <w:tc>
          <w:tcPr>
            <w:tcW w:w="126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D0084D" w:rsidRPr="00F646FA" w:rsidRDefault="00D0084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</w:t>
            </w:r>
          </w:p>
        </w:tc>
        <w:tc>
          <w:tcPr>
            <w:tcW w:w="2160" w:type="dxa"/>
          </w:tcPr>
          <w:p w:rsidR="00D0084D" w:rsidRPr="00F646FA" w:rsidRDefault="00D0084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D0084D" w:rsidRPr="00F646FA" w:rsidTr="0071398E">
        <w:tc>
          <w:tcPr>
            <w:tcW w:w="1350" w:type="dxa"/>
          </w:tcPr>
          <w:p w:rsidR="00D0084D" w:rsidRPr="00F646FA" w:rsidRDefault="00D0084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2</w:t>
            </w:r>
          </w:p>
        </w:tc>
        <w:tc>
          <w:tcPr>
            <w:tcW w:w="1170" w:type="dxa"/>
          </w:tcPr>
          <w:tbl>
            <w:tblPr>
              <w:tblW w:w="192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BE709E" w:rsidRPr="00F646FA" w:rsidTr="00BE709E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709E" w:rsidRPr="00F646FA" w:rsidRDefault="00BE709E" w:rsidP="00F646FA">
                  <w:pPr>
                    <w:spacing w:after="0" w:line="480" w:lineRule="auto"/>
                    <w:ind w:left="-126" w:right="152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F646F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87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709E" w:rsidRPr="00F646FA" w:rsidRDefault="00BE709E" w:rsidP="00F646FA">
                  <w:pPr>
                    <w:spacing w:after="0" w:line="480" w:lineRule="auto"/>
                    <w:ind w:left="-18" w:right="152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F646F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-1.3</w:t>
                  </w:r>
                </w:p>
              </w:tc>
            </w:tr>
          </w:tbl>
          <w:p w:rsidR="00D0084D" w:rsidRPr="00F646FA" w:rsidRDefault="00D0084D" w:rsidP="00F646FA">
            <w:pPr>
              <w:spacing w:line="480" w:lineRule="auto"/>
              <w:ind w:left="-18" w:right="15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D0084D" w:rsidRPr="00F646FA" w:rsidRDefault="00BE709E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990" w:type="dxa"/>
          </w:tcPr>
          <w:p w:rsidR="00D0084D" w:rsidRPr="00F646FA" w:rsidRDefault="00A43CCC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E-05</w:t>
            </w:r>
          </w:p>
        </w:tc>
        <w:tc>
          <w:tcPr>
            <w:tcW w:w="126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D0084D" w:rsidRPr="00F646FA" w:rsidRDefault="00D0084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</w:t>
            </w:r>
          </w:p>
        </w:tc>
        <w:tc>
          <w:tcPr>
            <w:tcW w:w="2160" w:type="dxa"/>
          </w:tcPr>
          <w:p w:rsidR="00D0084D" w:rsidRPr="00F646FA" w:rsidRDefault="00D0084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</w:t>
            </w:r>
            <w:r w:rsidR="00F30BCA" w:rsidRPr="00F646FA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</w:tr>
      <w:tr w:rsidR="00D0084D" w:rsidRPr="00F646FA" w:rsidTr="0071398E">
        <w:tc>
          <w:tcPr>
            <w:tcW w:w="1350" w:type="dxa"/>
          </w:tcPr>
          <w:p w:rsidR="00D0084D" w:rsidRPr="00F646FA" w:rsidRDefault="00D0084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G2</w:t>
            </w:r>
          </w:p>
        </w:tc>
        <w:tc>
          <w:tcPr>
            <w:tcW w:w="1170" w:type="dxa"/>
          </w:tcPr>
          <w:p w:rsidR="00D0084D" w:rsidRPr="00F646FA" w:rsidRDefault="00301190" w:rsidP="00F646F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2</w:t>
            </w:r>
          </w:p>
        </w:tc>
        <w:tc>
          <w:tcPr>
            <w:tcW w:w="990" w:type="dxa"/>
          </w:tcPr>
          <w:p w:rsidR="00D0084D" w:rsidRPr="00F646FA" w:rsidRDefault="00301190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990" w:type="dxa"/>
          </w:tcPr>
          <w:p w:rsidR="00D0084D" w:rsidRPr="00F646FA" w:rsidRDefault="00A43CCC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E-07</w:t>
            </w:r>
          </w:p>
        </w:tc>
        <w:tc>
          <w:tcPr>
            <w:tcW w:w="126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D0084D" w:rsidRPr="00F646FA" w:rsidRDefault="00D0084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D0084D" w:rsidRPr="00F646FA" w:rsidRDefault="00D0084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</w:t>
            </w:r>
          </w:p>
        </w:tc>
        <w:tc>
          <w:tcPr>
            <w:tcW w:w="2160" w:type="dxa"/>
          </w:tcPr>
          <w:p w:rsidR="00D0084D" w:rsidRPr="00F646FA" w:rsidRDefault="00F30BCA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F30BCA" w:rsidRPr="00F646FA" w:rsidTr="0071398E">
        <w:tc>
          <w:tcPr>
            <w:tcW w:w="1350" w:type="dxa"/>
          </w:tcPr>
          <w:p w:rsidR="00F30BCA" w:rsidRPr="00F646FA" w:rsidRDefault="00F30BCA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USP1</w:t>
            </w:r>
          </w:p>
        </w:tc>
        <w:tc>
          <w:tcPr>
            <w:tcW w:w="1170" w:type="dxa"/>
          </w:tcPr>
          <w:p w:rsidR="00F30BCA" w:rsidRPr="00F646FA" w:rsidRDefault="00301190" w:rsidP="00F646F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3</w:t>
            </w:r>
          </w:p>
        </w:tc>
        <w:tc>
          <w:tcPr>
            <w:tcW w:w="990" w:type="dxa"/>
          </w:tcPr>
          <w:p w:rsidR="00F30BCA" w:rsidRPr="00F646FA" w:rsidRDefault="00301190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990" w:type="dxa"/>
          </w:tcPr>
          <w:p w:rsidR="00F30BCA" w:rsidRPr="00F646FA" w:rsidRDefault="00A92A5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E-05</w:t>
            </w:r>
          </w:p>
        </w:tc>
        <w:tc>
          <w:tcPr>
            <w:tcW w:w="1260" w:type="dxa"/>
          </w:tcPr>
          <w:p w:rsidR="00F30BCA" w:rsidRPr="00F646FA" w:rsidRDefault="00F30BC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F30BCA" w:rsidRPr="00F646FA" w:rsidRDefault="00F30BC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30BCA" w:rsidRPr="00F646FA" w:rsidRDefault="00F30BC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30BCA" w:rsidRPr="00F646FA" w:rsidRDefault="00F30BC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30BCA" w:rsidRPr="00F646FA" w:rsidRDefault="00F30BC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F30BCA" w:rsidRPr="00F646FA" w:rsidRDefault="00F30BCA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F30BCA" w:rsidRPr="00F646FA" w:rsidRDefault="00F30BCA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</w:t>
            </w:r>
          </w:p>
        </w:tc>
        <w:tc>
          <w:tcPr>
            <w:tcW w:w="2160" w:type="dxa"/>
          </w:tcPr>
          <w:p w:rsidR="00F30BCA" w:rsidRPr="00F646FA" w:rsidRDefault="00F30BCA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1A</w:t>
            </w:r>
            <w:r w:rsidR="005F134D" w:rsidRPr="00F646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</w:t>
            </w:r>
          </w:p>
        </w:tc>
        <w:tc>
          <w:tcPr>
            <w:tcW w:w="990" w:type="dxa"/>
          </w:tcPr>
          <w:p w:rsidR="00BC58FF" w:rsidRPr="00F646FA" w:rsidRDefault="005F134D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990" w:type="dxa"/>
          </w:tcPr>
          <w:p w:rsidR="00BC58FF" w:rsidRPr="00F646FA" w:rsidRDefault="005F134D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E-07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CB1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8</w:t>
            </w:r>
          </w:p>
        </w:tc>
        <w:tc>
          <w:tcPr>
            <w:tcW w:w="990" w:type="dxa"/>
          </w:tcPr>
          <w:p w:rsidR="00BC58FF" w:rsidRPr="00F646FA" w:rsidRDefault="00BC58FF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990" w:type="dxa"/>
          </w:tcPr>
          <w:p w:rsidR="00BC58FF" w:rsidRPr="00F646FA" w:rsidRDefault="00B7695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E-05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E2L2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0</w:t>
            </w:r>
          </w:p>
        </w:tc>
        <w:tc>
          <w:tcPr>
            <w:tcW w:w="990" w:type="dxa"/>
          </w:tcPr>
          <w:p w:rsidR="00BC58FF" w:rsidRPr="00F646FA" w:rsidRDefault="00BC58FF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90" w:type="dxa"/>
          </w:tcPr>
          <w:p w:rsidR="00BC58FF" w:rsidRPr="00F646FA" w:rsidRDefault="00B7695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E-07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G1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PT1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5</w:t>
            </w:r>
          </w:p>
        </w:tc>
        <w:tc>
          <w:tcPr>
            <w:tcW w:w="990" w:type="dxa"/>
          </w:tcPr>
          <w:p w:rsidR="00BC58FF" w:rsidRPr="00F646FA" w:rsidRDefault="00BC58FF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0" w:type="dxa"/>
          </w:tcPr>
          <w:p w:rsidR="00BC58FF" w:rsidRPr="00F646FA" w:rsidRDefault="00B7695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E-03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G1/S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6</w:t>
            </w:r>
          </w:p>
        </w:tc>
        <w:tc>
          <w:tcPr>
            <w:tcW w:w="990" w:type="dxa"/>
          </w:tcPr>
          <w:p w:rsidR="00BC58FF" w:rsidRPr="00F646FA" w:rsidRDefault="00BC58FF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90" w:type="dxa"/>
          </w:tcPr>
          <w:p w:rsidR="00BC58FF" w:rsidRPr="00F646FA" w:rsidRDefault="00B7695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E-04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G1/S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990" w:type="dxa"/>
          </w:tcPr>
          <w:p w:rsidR="00BC58FF" w:rsidRPr="00F646FA" w:rsidRDefault="00BC58FF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90" w:type="dxa"/>
          </w:tcPr>
          <w:p w:rsidR="00BC58FF" w:rsidRPr="00F646FA" w:rsidRDefault="00B7695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E-04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G1/S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1CC1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1</w:t>
            </w:r>
          </w:p>
        </w:tc>
        <w:tc>
          <w:tcPr>
            <w:tcW w:w="990" w:type="dxa"/>
          </w:tcPr>
          <w:p w:rsidR="00BC58FF" w:rsidRPr="00F646FA" w:rsidRDefault="00BC58FF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90" w:type="dxa"/>
          </w:tcPr>
          <w:p w:rsidR="00BC58FF" w:rsidRPr="00F646FA" w:rsidRDefault="00210372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E-08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K2G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990" w:type="dxa"/>
          </w:tcPr>
          <w:p w:rsidR="00BC58FF" w:rsidRPr="00F646FA" w:rsidRDefault="00BC58FF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990" w:type="dxa"/>
          </w:tcPr>
          <w:p w:rsidR="00BC58FF" w:rsidRPr="00F646FA" w:rsidRDefault="00210372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E-05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R1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43</w:t>
            </w:r>
          </w:p>
        </w:tc>
        <w:tc>
          <w:tcPr>
            <w:tcW w:w="990" w:type="dxa"/>
          </w:tcPr>
          <w:p w:rsidR="00BC58FF" w:rsidRPr="00F646FA" w:rsidRDefault="00BC58FF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990" w:type="dxa"/>
          </w:tcPr>
          <w:p w:rsidR="00BC58FF" w:rsidRPr="00F646FA" w:rsidRDefault="0045225F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E-05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8</w:t>
            </w:r>
          </w:p>
        </w:tc>
        <w:tc>
          <w:tcPr>
            <w:tcW w:w="990" w:type="dxa"/>
          </w:tcPr>
          <w:p w:rsidR="00BC58FF" w:rsidRPr="00F646FA" w:rsidRDefault="00BC58FF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990" w:type="dxa"/>
          </w:tcPr>
          <w:p w:rsidR="00BC58FF" w:rsidRPr="00F646FA" w:rsidRDefault="0045225F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E-04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6</w:t>
            </w:r>
          </w:p>
        </w:tc>
        <w:tc>
          <w:tcPr>
            <w:tcW w:w="990" w:type="dxa"/>
          </w:tcPr>
          <w:p w:rsidR="00BC58FF" w:rsidRPr="00F646FA" w:rsidRDefault="00BC58FF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990" w:type="dxa"/>
          </w:tcPr>
          <w:p w:rsidR="00BC58FF" w:rsidRPr="00F646FA" w:rsidRDefault="0045225F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E-04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-G2/M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BC58FF" w:rsidRPr="00F646FA" w:rsidTr="0071398E">
        <w:tc>
          <w:tcPr>
            <w:tcW w:w="135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</w:t>
            </w:r>
          </w:p>
        </w:tc>
        <w:tc>
          <w:tcPr>
            <w:tcW w:w="1170" w:type="dxa"/>
          </w:tcPr>
          <w:p w:rsidR="00BC58FF" w:rsidRPr="00F646FA" w:rsidRDefault="00BC58F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2</w:t>
            </w:r>
          </w:p>
        </w:tc>
        <w:tc>
          <w:tcPr>
            <w:tcW w:w="990" w:type="dxa"/>
          </w:tcPr>
          <w:p w:rsidR="00BC58FF" w:rsidRPr="00F646FA" w:rsidRDefault="00BC58FF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990" w:type="dxa"/>
          </w:tcPr>
          <w:p w:rsidR="00BC58FF" w:rsidRPr="00F646FA" w:rsidRDefault="0045225F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E-04</w:t>
            </w:r>
          </w:p>
        </w:tc>
        <w:tc>
          <w:tcPr>
            <w:tcW w:w="126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BC58FF" w:rsidRPr="00F646FA" w:rsidRDefault="00BC58FF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C58FF" w:rsidRPr="00F646FA" w:rsidRDefault="00BC58FF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1/S-G2/M</w:t>
            </w:r>
          </w:p>
        </w:tc>
        <w:tc>
          <w:tcPr>
            <w:tcW w:w="2160" w:type="dxa"/>
          </w:tcPr>
          <w:p w:rsidR="00BC58FF" w:rsidRPr="00F646FA" w:rsidRDefault="00BC58FF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O5</w:t>
            </w:r>
          </w:p>
        </w:tc>
        <w:tc>
          <w:tcPr>
            <w:tcW w:w="1170" w:type="dxa"/>
          </w:tcPr>
          <w:p w:rsidR="00840DDD" w:rsidRPr="00F646FA" w:rsidRDefault="00E63123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71</w:t>
            </w:r>
          </w:p>
        </w:tc>
        <w:tc>
          <w:tcPr>
            <w:tcW w:w="990" w:type="dxa"/>
          </w:tcPr>
          <w:p w:rsidR="00840DDD" w:rsidRPr="00F646FA" w:rsidRDefault="00E63123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90" w:type="dxa"/>
          </w:tcPr>
          <w:p w:rsidR="00840DDD" w:rsidRPr="00F646FA" w:rsidRDefault="00E63123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G1 – S</w:t>
            </w:r>
          </w:p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op mitosis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rly 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IK3R1</w:t>
            </w:r>
          </w:p>
        </w:tc>
        <w:tc>
          <w:tcPr>
            <w:tcW w:w="1170" w:type="dxa"/>
          </w:tcPr>
          <w:p w:rsidR="00840DDD" w:rsidRPr="00F646FA" w:rsidRDefault="0091589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5</w:t>
            </w:r>
          </w:p>
        </w:tc>
        <w:tc>
          <w:tcPr>
            <w:tcW w:w="990" w:type="dxa"/>
          </w:tcPr>
          <w:p w:rsidR="00840DDD" w:rsidRPr="00F646FA" w:rsidRDefault="00915897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90" w:type="dxa"/>
          </w:tcPr>
          <w:p w:rsidR="00840DDD" w:rsidRPr="00F646FA" w:rsidRDefault="00915897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E-05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G1 – G2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BBP</w:t>
            </w:r>
          </w:p>
        </w:tc>
        <w:tc>
          <w:tcPr>
            <w:tcW w:w="1170" w:type="dxa"/>
          </w:tcPr>
          <w:p w:rsidR="00840DDD" w:rsidRPr="00F646FA" w:rsidRDefault="00AF63F5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7</w:t>
            </w:r>
          </w:p>
        </w:tc>
        <w:tc>
          <w:tcPr>
            <w:tcW w:w="990" w:type="dxa"/>
          </w:tcPr>
          <w:p w:rsidR="00840DDD" w:rsidRPr="00F646FA" w:rsidRDefault="00AF63F5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990" w:type="dxa"/>
          </w:tcPr>
          <w:p w:rsidR="00840DDD" w:rsidRPr="00F646FA" w:rsidRDefault="00AF63F5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E-05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S phase intro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1170" w:type="dxa"/>
          </w:tcPr>
          <w:p w:rsidR="00840DDD" w:rsidRPr="00F646FA" w:rsidRDefault="00AF63F5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6</w:t>
            </w:r>
          </w:p>
        </w:tc>
        <w:tc>
          <w:tcPr>
            <w:tcW w:w="990" w:type="dxa"/>
          </w:tcPr>
          <w:p w:rsidR="00840DDD" w:rsidRPr="00F646FA" w:rsidRDefault="00AF63F5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990" w:type="dxa"/>
          </w:tcPr>
          <w:p w:rsidR="00840DDD" w:rsidRPr="00F646FA" w:rsidRDefault="00AF63F5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E-03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S phase intro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OV1</w:t>
            </w:r>
          </w:p>
        </w:tc>
        <w:tc>
          <w:tcPr>
            <w:tcW w:w="1170" w:type="dxa"/>
          </w:tcPr>
          <w:p w:rsidR="00840DDD" w:rsidRPr="00F646FA" w:rsidRDefault="00853668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35</w:t>
            </w:r>
          </w:p>
        </w:tc>
        <w:tc>
          <w:tcPr>
            <w:tcW w:w="990" w:type="dxa"/>
          </w:tcPr>
          <w:p w:rsidR="00840DDD" w:rsidRPr="00F646FA" w:rsidRDefault="0085366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990" w:type="dxa"/>
          </w:tcPr>
          <w:p w:rsidR="00840DDD" w:rsidRPr="00F646FA" w:rsidRDefault="0085366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S phase intro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15</w:t>
            </w:r>
            <w:r w:rsidR="00853668" w:rsidRPr="00F646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840DDD" w:rsidRPr="00F646FA" w:rsidRDefault="00853668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2</w:t>
            </w:r>
          </w:p>
        </w:tc>
        <w:tc>
          <w:tcPr>
            <w:tcW w:w="990" w:type="dxa"/>
          </w:tcPr>
          <w:p w:rsidR="00840DDD" w:rsidRPr="00F646FA" w:rsidRDefault="0085366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990" w:type="dxa"/>
          </w:tcPr>
          <w:p w:rsidR="00840DDD" w:rsidRPr="00F646FA" w:rsidRDefault="0085366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E-06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S phase intro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D1</w:t>
            </w:r>
            <w:r w:rsidR="00F041CA" w:rsidRPr="00F041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840DDD" w:rsidRPr="00F646FA" w:rsidRDefault="00853668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990" w:type="dxa"/>
          </w:tcPr>
          <w:p w:rsidR="00840DDD" w:rsidRPr="00F646FA" w:rsidRDefault="0085366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990" w:type="dxa"/>
          </w:tcPr>
          <w:p w:rsidR="00840DDD" w:rsidRPr="00F646FA" w:rsidRDefault="0085366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E-08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S phase duration - reduce proliferation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2A</w:t>
            </w:r>
          </w:p>
        </w:tc>
        <w:tc>
          <w:tcPr>
            <w:tcW w:w="1170" w:type="dxa"/>
          </w:tcPr>
          <w:p w:rsidR="00840DDD" w:rsidRPr="00F646FA" w:rsidRDefault="00660BD3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0</w:t>
            </w:r>
          </w:p>
        </w:tc>
        <w:tc>
          <w:tcPr>
            <w:tcW w:w="990" w:type="dxa"/>
          </w:tcPr>
          <w:p w:rsidR="00840DDD" w:rsidRPr="00F646FA" w:rsidRDefault="00660BD3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990" w:type="dxa"/>
          </w:tcPr>
          <w:p w:rsidR="00840DDD" w:rsidRPr="00F646FA" w:rsidRDefault="00660BD3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S phase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K</w:t>
            </w:r>
          </w:p>
        </w:tc>
        <w:tc>
          <w:tcPr>
            <w:tcW w:w="1170" w:type="dxa"/>
          </w:tcPr>
          <w:p w:rsidR="00840DDD" w:rsidRPr="00F646FA" w:rsidRDefault="00660BD3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50</w:t>
            </w:r>
          </w:p>
        </w:tc>
        <w:tc>
          <w:tcPr>
            <w:tcW w:w="990" w:type="dxa"/>
          </w:tcPr>
          <w:p w:rsidR="00840DDD" w:rsidRPr="00F646FA" w:rsidRDefault="00660BD3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90" w:type="dxa"/>
          </w:tcPr>
          <w:p w:rsidR="00840DDD" w:rsidRPr="00F646FA" w:rsidRDefault="00660BD3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S phase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TB10</w:t>
            </w:r>
          </w:p>
        </w:tc>
        <w:tc>
          <w:tcPr>
            <w:tcW w:w="1170" w:type="dxa"/>
          </w:tcPr>
          <w:p w:rsidR="00840DDD" w:rsidRPr="00F646FA" w:rsidRDefault="00660BD3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86</w:t>
            </w:r>
          </w:p>
        </w:tc>
        <w:tc>
          <w:tcPr>
            <w:tcW w:w="990" w:type="dxa"/>
          </w:tcPr>
          <w:p w:rsidR="00840DDD" w:rsidRPr="00F646FA" w:rsidRDefault="00660BD3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90" w:type="dxa"/>
          </w:tcPr>
          <w:p w:rsidR="00840DDD" w:rsidRPr="00F646FA" w:rsidRDefault="00660BD3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S phase progression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3L</w:t>
            </w:r>
          </w:p>
        </w:tc>
        <w:tc>
          <w:tcPr>
            <w:tcW w:w="1170" w:type="dxa"/>
          </w:tcPr>
          <w:p w:rsidR="00840DDD" w:rsidRPr="00F646FA" w:rsidRDefault="000367C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0</w:t>
            </w:r>
          </w:p>
        </w:tc>
        <w:tc>
          <w:tcPr>
            <w:tcW w:w="990" w:type="dxa"/>
          </w:tcPr>
          <w:p w:rsidR="00840DDD" w:rsidRPr="00F646FA" w:rsidRDefault="000367CF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90" w:type="dxa"/>
          </w:tcPr>
          <w:p w:rsidR="00840DDD" w:rsidRPr="00F646FA" w:rsidRDefault="000367CF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S phase progression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P32B</w:t>
            </w:r>
          </w:p>
        </w:tc>
        <w:tc>
          <w:tcPr>
            <w:tcW w:w="1170" w:type="dxa"/>
          </w:tcPr>
          <w:p w:rsidR="00840DDD" w:rsidRPr="00F646FA" w:rsidRDefault="00637A2E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1</w:t>
            </w:r>
          </w:p>
        </w:tc>
        <w:tc>
          <w:tcPr>
            <w:tcW w:w="990" w:type="dxa"/>
          </w:tcPr>
          <w:p w:rsidR="00840DDD" w:rsidRPr="00F646FA" w:rsidRDefault="00637A2E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90" w:type="dxa"/>
          </w:tcPr>
          <w:p w:rsidR="00840DDD" w:rsidRPr="00F646FA" w:rsidRDefault="00637A2E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S phase progression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BB1</w:t>
            </w:r>
          </w:p>
        </w:tc>
        <w:tc>
          <w:tcPr>
            <w:tcW w:w="1170" w:type="dxa"/>
          </w:tcPr>
          <w:p w:rsidR="00840DDD" w:rsidRPr="00F646FA" w:rsidRDefault="00B63591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990" w:type="dxa"/>
          </w:tcPr>
          <w:p w:rsidR="00840DDD" w:rsidRPr="00F646FA" w:rsidRDefault="00B63591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990" w:type="dxa"/>
          </w:tcPr>
          <w:p w:rsidR="00840DDD" w:rsidRPr="00F646FA" w:rsidRDefault="00B63591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E-05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S phase blockage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BB2</w:t>
            </w:r>
          </w:p>
        </w:tc>
        <w:tc>
          <w:tcPr>
            <w:tcW w:w="1170" w:type="dxa"/>
          </w:tcPr>
          <w:p w:rsidR="00840DDD" w:rsidRPr="00F646FA" w:rsidRDefault="00B63591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90" w:type="dxa"/>
          </w:tcPr>
          <w:p w:rsidR="00840DDD" w:rsidRPr="00F646FA" w:rsidRDefault="00B63591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90" w:type="dxa"/>
          </w:tcPr>
          <w:p w:rsidR="00B63591" w:rsidRPr="00F646FA" w:rsidRDefault="00B63591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E-04</w:t>
            </w:r>
          </w:p>
          <w:p w:rsidR="00840DDD" w:rsidRPr="00F646FA" w:rsidRDefault="00840DDD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S phase blockage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1170" w:type="dxa"/>
          </w:tcPr>
          <w:p w:rsidR="00840DDD" w:rsidRPr="00F646FA" w:rsidRDefault="00A23CAF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1</w:t>
            </w:r>
          </w:p>
        </w:tc>
        <w:tc>
          <w:tcPr>
            <w:tcW w:w="990" w:type="dxa"/>
          </w:tcPr>
          <w:p w:rsidR="00840DDD" w:rsidRPr="00F646FA" w:rsidRDefault="00A23CAF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90" w:type="dxa"/>
          </w:tcPr>
          <w:p w:rsidR="00840DDD" w:rsidRPr="00F646FA" w:rsidRDefault="00A23CAF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E-06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S phase intro – </w:t>
            </w:r>
          </w:p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-G2/M 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A1</w:t>
            </w:r>
            <w:r w:rsidR="00487EE8" w:rsidRPr="00F646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840DDD" w:rsidRPr="00F646FA" w:rsidRDefault="00487EE8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9</w:t>
            </w:r>
          </w:p>
        </w:tc>
        <w:tc>
          <w:tcPr>
            <w:tcW w:w="990" w:type="dxa"/>
          </w:tcPr>
          <w:p w:rsidR="00487EE8" w:rsidRPr="00F646FA" w:rsidRDefault="00487EE8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  <w:p w:rsidR="00840DDD" w:rsidRPr="00F646FA" w:rsidRDefault="00840DDD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DDD" w:rsidRPr="00F646FA" w:rsidRDefault="00487EE8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S phase intro – </w:t>
            </w:r>
          </w:p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-G2/M 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2</w:t>
            </w:r>
          </w:p>
        </w:tc>
        <w:tc>
          <w:tcPr>
            <w:tcW w:w="1170" w:type="dxa"/>
          </w:tcPr>
          <w:p w:rsidR="00840DDD" w:rsidRPr="00F646FA" w:rsidRDefault="00AD2A92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4</w:t>
            </w:r>
          </w:p>
        </w:tc>
        <w:tc>
          <w:tcPr>
            <w:tcW w:w="990" w:type="dxa"/>
          </w:tcPr>
          <w:p w:rsidR="00840DDD" w:rsidRPr="00F646FA" w:rsidRDefault="00AD2A92" w:rsidP="00F646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90" w:type="dxa"/>
          </w:tcPr>
          <w:p w:rsidR="00840DDD" w:rsidRPr="00F646FA" w:rsidRDefault="00AD2A92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E-07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G2 phase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4</w:t>
            </w:r>
          </w:p>
        </w:tc>
        <w:tc>
          <w:tcPr>
            <w:tcW w:w="1170" w:type="dxa"/>
          </w:tcPr>
          <w:p w:rsidR="00840DDD" w:rsidRPr="00F646FA" w:rsidRDefault="00476EF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47</w:t>
            </w:r>
          </w:p>
        </w:tc>
        <w:tc>
          <w:tcPr>
            <w:tcW w:w="990" w:type="dxa"/>
          </w:tcPr>
          <w:p w:rsidR="00840DDD" w:rsidRPr="00F646FA" w:rsidRDefault="00476EF7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90" w:type="dxa"/>
          </w:tcPr>
          <w:p w:rsidR="00840DDD" w:rsidRPr="00F646FA" w:rsidRDefault="00476EF7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S –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NA</w:t>
            </w:r>
            <w:r w:rsidR="00476EF7"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840DDD" w:rsidRPr="00F646FA" w:rsidRDefault="00476EF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6</w:t>
            </w:r>
          </w:p>
        </w:tc>
        <w:tc>
          <w:tcPr>
            <w:tcW w:w="990" w:type="dxa"/>
          </w:tcPr>
          <w:p w:rsidR="00840DDD" w:rsidRPr="00F646FA" w:rsidRDefault="00476EF7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990" w:type="dxa"/>
          </w:tcPr>
          <w:p w:rsidR="00840DDD" w:rsidRPr="00F646FA" w:rsidRDefault="00476EF7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E-10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2 phase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170" w:type="dxa"/>
          </w:tcPr>
          <w:p w:rsidR="00840DDD" w:rsidRPr="00F646FA" w:rsidRDefault="00605F8B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990" w:type="dxa"/>
          </w:tcPr>
          <w:p w:rsidR="00840DDD" w:rsidRPr="00F646FA" w:rsidRDefault="00605F8B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90" w:type="dxa"/>
          </w:tcPr>
          <w:p w:rsidR="00840DDD" w:rsidRPr="00F646FA" w:rsidRDefault="00605F8B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1170" w:type="dxa"/>
          </w:tcPr>
          <w:p w:rsidR="00840DDD" w:rsidRPr="00F646FA" w:rsidRDefault="00605F8B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0</w:t>
            </w:r>
          </w:p>
        </w:tc>
        <w:tc>
          <w:tcPr>
            <w:tcW w:w="990" w:type="dxa"/>
          </w:tcPr>
          <w:p w:rsidR="00840DDD" w:rsidRPr="00F646FA" w:rsidRDefault="00605F8B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90" w:type="dxa"/>
          </w:tcPr>
          <w:p w:rsidR="00840DDD" w:rsidRPr="00F646FA" w:rsidRDefault="00605F8B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E-05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CR</w:t>
            </w:r>
            <w:r w:rsidR="00476EF7" w:rsidRPr="00F646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840DDD" w:rsidRPr="00F646FA" w:rsidRDefault="00476EF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00</w:t>
            </w:r>
          </w:p>
        </w:tc>
        <w:tc>
          <w:tcPr>
            <w:tcW w:w="990" w:type="dxa"/>
          </w:tcPr>
          <w:p w:rsidR="00840DDD" w:rsidRPr="00F646FA" w:rsidRDefault="00A5164F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90" w:type="dxa"/>
          </w:tcPr>
          <w:p w:rsidR="00840DDD" w:rsidRPr="00F646FA" w:rsidRDefault="00476EF7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E-05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170" w:type="dxa"/>
          </w:tcPr>
          <w:p w:rsidR="00840DDD" w:rsidRPr="00F646FA" w:rsidRDefault="00B3107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990" w:type="dxa"/>
          </w:tcPr>
          <w:p w:rsidR="00840DDD" w:rsidRPr="00F646FA" w:rsidRDefault="00B31077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90" w:type="dxa"/>
          </w:tcPr>
          <w:p w:rsidR="00840DDD" w:rsidRPr="00F646FA" w:rsidRDefault="00B31077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E-05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P4</w:t>
            </w:r>
            <w:r w:rsidR="00B31077" w:rsidRPr="00F646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840DDD" w:rsidRPr="00F646FA" w:rsidRDefault="00B3107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3</w:t>
            </w:r>
          </w:p>
        </w:tc>
        <w:tc>
          <w:tcPr>
            <w:tcW w:w="990" w:type="dxa"/>
          </w:tcPr>
          <w:p w:rsidR="00840DDD" w:rsidRPr="00F646FA" w:rsidRDefault="00B31077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90" w:type="dxa"/>
          </w:tcPr>
          <w:p w:rsidR="00840DDD" w:rsidRPr="00F646FA" w:rsidRDefault="00B31077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E-06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D2L1</w:t>
            </w:r>
          </w:p>
        </w:tc>
        <w:tc>
          <w:tcPr>
            <w:tcW w:w="1170" w:type="dxa"/>
          </w:tcPr>
          <w:p w:rsidR="00840DDD" w:rsidRPr="00F646FA" w:rsidRDefault="00B3107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5</w:t>
            </w:r>
          </w:p>
        </w:tc>
        <w:tc>
          <w:tcPr>
            <w:tcW w:w="990" w:type="dxa"/>
          </w:tcPr>
          <w:p w:rsidR="00840DDD" w:rsidRPr="00F646FA" w:rsidRDefault="00B31077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90" w:type="dxa"/>
          </w:tcPr>
          <w:p w:rsidR="00840DDD" w:rsidRPr="00F646FA" w:rsidRDefault="00B31077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BP4</w:t>
            </w:r>
          </w:p>
        </w:tc>
        <w:tc>
          <w:tcPr>
            <w:tcW w:w="1170" w:type="dxa"/>
          </w:tcPr>
          <w:p w:rsidR="00840DDD" w:rsidRPr="00F646FA" w:rsidRDefault="00307CC2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60</w:t>
            </w:r>
          </w:p>
        </w:tc>
        <w:tc>
          <w:tcPr>
            <w:tcW w:w="990" w:type="dxa"/>
          </w:tcPr>
          <w:p w:rsidR="00840DDD" w:rsidRPr="00F646FA" w:rsidRDefault="00307CC2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990" w:type="dxa"/>
          </w:tcPr>
          <w:p w:rsidR="00840DDD" w:rsidRPr="00F646FA" w:rsidRDefault="00307CC2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E-</w:t>
            </w:r>
            <w:r w:rsidR="00B16606"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5C</w:t>
            </w:r>
          </w:p>
        </w:tc>
        <w:tc>
          <w:tcPr>
            <w:tcW w:w="1170" w:type="dxa"/>
          </w:tcPr>
          <w:p w:rsidR="00840DDD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6</w:t>
            </w:r>
          </w:p>
        </w:tc>
        <w:tc>
          <w:tcPr>
            <w:tcW w:w="990" w:type="dxa"/>
          </w:tcPr>
          <w:p w:rsidR="00840DDD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990" w:type="dxa"/>
          </w:tcPr>
          <w:p w:rsidR="00840DDD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E-06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D4</w:t>
            </w:r>
          </w:p>
        </w:tc>
        <w:tc>
          <w:tcPr>
            <w:tcW w:w="1170" w:type="dxa"/>
          </w:tcPr>
          <w:p w:rsidR="00840DDD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04</w:t>
            </w:r>
          </w:p>
        </w:tc>
        <w:tc>
          <w:tcPr>
            <w:tcW w:w="990" w:type="dxa"/>
          </w:tcPr>
          <w:p w:rsidR="00840DDD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990" w:type="dxa"/>
          </w:tcPr>
          <w:p w:rsidR="00840DDD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E-05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X1</w:t>
            </w:r>
          </w:p>
        </w:tc>
        <w:tc>
          <w:tcPr>
            <w:tcW w:w="1170" w:type="dxa"/>
          </w:tcPr>
          <w:p w:rsidR="00840DDD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8</w:t>
            </w:r>
          </w:p>
        </w:tc>
        <w:tc>
          <w:tcPr>
            <w:tcW w:w="990" w:type="dxa"/>
          </w:tcPr>
          <w:p w:rsidR="00840DDD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0" w:type="dxa"/>
          </w:tcPr>
          <w:p w:rsidR="00840DDD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840DDD" w:rsidRPr="00F646FA" w:rsidTr="0071398E">
        <w:tc>
          <w:tcPr>
            <w:tcW w:w="1350" w:type="dxa"/>
          </w:tcPr>
          <w:p w:rsidR="00840DDD" w:rsidRPr="00F646FA" w:rsidRDefault="00840DD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170" w:type="dxa"/>
          </w:tcPr>
          <w:p w:rsidR="00840DDD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990" w:type="dxa"/>
          </w:tcPr>
          <w:p w:rsidR="00840DDD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990" w:type="dxa"/>
          </w:tcPr>
          <w:p w:rsidR="00840DDD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E-04</w:t>
            </w:r>
          </w:p>
        </w:tc>
        <w:tc>
          <w:tcPr>
            <w:tcW w:w="126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840DDD" w:rsidRPr="00F646FA" w:rsidRDefault="00840DDD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840DDD" w:rsidRPr="00F646FA" w:rsidRDefault="00840DDD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G2/M</w:t>
            </w:r>
          </w:p>
        </w:tc>
        <w:tc>
          <w:tcPr>
            <w:tcW w:w="2160" w:type="dxa"/>
          </w:tcPr>
          <w:p w:rsidR="00840DDD" w:rsidRPr="00F646FA" w:rsidRDefault="00840DDD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420E91" w:rsidRPr="00F646FA" w:rsidTr="0071398E">
        <w:tc>
          <w:tcPr>
            <w:tcW w:w="1350" w:type="dxa"/>
          </w:tcPr>
          <w:p w:rsidR="00420E91" w:rsidRPr="00F646FA" w:rsidRDefault="00420E91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D4</w:t>
            </w:r>
          </w:p>
        </w:tc>
        <w:tc>
          <w:tcPr>
            <w:tcW w:w="1170" w:type="dxa"/>
          </w:tcPr>
          <w:p w:rsidR="00420E91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0</w:t>
            </w:r>
          </w:p>
        </w:tc>
        <w:tc>
          <w:tcPr>
            <w:tcW w:w="990" w:type="dxa"/>
          </w:tcPr>
          <w:p w:rsidR="00420E91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90" w:type="dxa"/>
          </w:tcPr>
          <w:p w:rsidR="00420E91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E-04</w:t>
            </w:r>
          </w:p>
        </w:tc>
        <w:tc>
          <w:tcPr>
            <w:tcW w:w="1260" w:type="dxa"/>
          </w:tcPr>
          <w:p w:rsidR="00420E91" w:rsidRPr="00F646FA" w:rsidRDefault="00420E9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20E91" w:rsidRPr="00F646FA" w:rsidRDefault="00420E9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20E91" w:rsidRPr="00F646FA" w:rsidRDefault="00420E9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20E91" w:rsidRPr="00F646FA" w:rsidRDefault="00420E9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420E91" w:rsidRPr="00F646FA" w:rsidRDefault="00420E9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420E91" w:rsidRPr="00F646FA" w:rsidRDefault="00420E91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420E91" w:rsidRPr="00F646FA" w:rsidRDefault="00420E91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DNA damage check-point at G2/M</w:t>
            </w:r>
          </w:p>
        </w:tc>
        <w:tc>
          <w:tcPr>
            <w:tcW w:w="2160" w:type="dxa"/>
          </w:tcPr>
          <w:p w:rsidR="00420E91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C3</w:t>
            </w:r>
          </w:p>
        </w:tc>
        <w:tc>
          <w:tcPr>
            <w:tcW w:w="1170" w:type="dxa"/>
          </w:tcPr>
          <w:p w:rsidR="006B2767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84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E-04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DNA damage check-point at G2/M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14B</w:t>
            </w:r>
            <w:r w:rsidR="00B16606" w:rsidRPr="00F646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6B2767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5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E-07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DNA damage check-point at G2/M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N1</w:t>
            </w:r>
          </w:p>
        </w:tc>
        <w:tc>
          <w:tcPr>
            <w:tcW w:w="1170" w:type="dxa"/>
          </w:tcPr>
          <w:p w:rsidR="006B2767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0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E-04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DNA damage check-point at G2/M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T1</w:t>
            </w:r>
          </w:p>
        </w:tc>
        <w:tc>
          <w:tcPr>
            <w:tcW w:w="1170" w:type="dxa"/>
          </w:tcPr>
          <w:p w:rsidR="006B2767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61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E-03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DNA damage check-point at G2/M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OP2A</w:t>
            </w:r>
          </w:p>
        </w:tc>
        <w:tc>
          <w:tcPr>
            <w:tcW w:w="1170" w:type="dxa"/>
          </w:tcPr>
          <w:p w:rsidR="006B2767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3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E-06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DNA damage check-point at G2/M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17</w:t>
            </w:r>
          </w:p>
        </w:tc>
        <w:tc>
          <w:tcPr>
            <w:tcW w:w="1170" w:type="dxa"/>
          </w:tcPr>
          <w:p w:rsidR="006B2767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4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E-05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DNA damage check-point at G2/M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N</w:t>
            </w:r>
          </w:p>
        </w:tc>
        <w:tc>
          <w:tcPr>
            <w:tcW w:w="1170" w:type="dxa"/>
          </w:tcPr>
          <w:p w:rsidR="006B2767" w:rsidRPr="00F646FA" w:rsidRDefault="00B16606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3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E-05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DNA damage check-points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C3</w:t>
            </w:r>
            <w:r w:rsidR="00426CA1" w:rsidRPr="00F646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:rsidR="006B2767" w:rsidRPr="00F646FA" w:rsidRDefault="00426CA1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6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990" w:type="dxa"/>
          </w:tcPr>
          <w:p w:rsidR="006B2767" w:rsidRPr="00F646FA" w:rsidRDefault="00B16606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E-06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DNA damage check-point at G2/M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SG</w:t>
            </w:r>
          </w:p>
        </w:tc>
        <w:tc>
          <w:tcPr>
            <w:tcW w:w="1170" w:type="dxa"/>
          </w:tcPr>
          <w:p w:rsidR="006B2767" w:rsidRPr="00F646FA" w:rsidRDefault="00426CA1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E-05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at Mitosis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N</w:t>
            </w:r>
          </w:p>
        </w:tc>
        <w:tc>
          <w:tcPr>
            <w:tcW w:w="1170" w:type="dxa"/>
          </w:tcPr>
          <w:p w:rsidR="006B2767" w:rsidRPr="00F646FA" w:rsidRDefault="00426CA1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5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E-05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Mitosis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8A</w:t>
            </w:r>
          </w:p>
        </w:tc>
        <w:tc>
          <w:tcPr>
            <w:tcW w:w="1170" w:type="dxa"/>
          </w:tcPr>
          <w:p w:rsidR="006B2767" w:rsidRPr="00F646FA" w:rsidRDefault="00426CA1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26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E-05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Mitosis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21</w:t>
            </w:r>
          </w:p>
        </w:tc>
        <w:tc>
          <w:tcPr>
            <w:tcW w:w="1170" w:type="dxa"/>
          </w:tcPr>
          <w:p w:rsidR="006B2767" w:rsidRPr="00F646FA" w:rsidRDefault="00426CA1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5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E-06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Mitosis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1</w:t>
            </w:r>
          </w:p>
        </w:tc>
        <w:tc>
          <w:tcPr>
            <w:tcW w:w="1170" w:type="dxa"/>
          </w:tcPr>
          <w:p w:rsidR="006B2767" w:rsidRPr="00F646FA" w:rsidRDefault="00426CA1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7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E-05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Mitosis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K</w:t>
            </w:r>
          </w:p>
        </w:tc>
        <w:tc>
          <w:tcPr>
            <w:tcW w:w="1170" w:type="dxa"/>
          </w:tcPr>
          <w:p w:rsidR="006B2767" w:rsidRPr="00F646FA" w:rsidRDefault="00F646FA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8</w:t>
            </w:r>
          </w:p>
        </w:tc>
        <w:tc>
          <w:tcPr>
            <w:tcW w:w="990" w:type="dxa"/>
          </w:tcPr>
          <w:p w:rsidR="006B2767" w:rsidRPr="00F646FA" w:rsidRDefault="00426CA1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646FA"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F646FA" w:rsidRPr="00F646FA" w:rsidRDefault="00F646FA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E-06</w:t>
            </w:r>
          </w:p>
          <w:p w:rsidR="006B2767" w:rsidRPr="00F646FA" w:rsidRDefault="006B2767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Mitosis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orf11</w:t>
            </w:r>
          </w:p>
        </w:tc>
        <w:tc>
          <w:tcPr>
            <w:tcW w:w="1170" w:type="dxa"/>
          </w:tcPr>
          <w:p w:rsidR="006B2767" w:rsidRPr="00F646FA" w:rsidRDefault="002310B0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26</w:t>
            </w:r>
          </w:p>
        </w:tc>
        <w:tc>
          <w:tcPr>
            <w:tcW w:w="990" w:type="dxa"/>
          </w:tcPr>
          <w:p w:rsidR="006B2767" w:rsidRPr="00F646FA" w:rsidRDefault="002310B0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90" w:type="dxa"/>
          </w:tcPr>
          <w:p w:rsidR="006B2767" w:rsidRPr="00F646FA" w:rsidRDefault="002310B0" w:rsidP="00F646F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E-05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Mitosis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6B2767" w:rsidRPr="00F646FA" w:rsidTr="0071398E">
        <w:tc>
          <w:tcPr>
            <w:tcW w:w="1350" w:type="dxa"/>
          </w:tcPr>
          <w:p w:rsidR="006B2767" w:rsidRPr="00F646FA" w:rsidRDefault="006B2767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WSR1</w:t>
            </w:r>
          </w:p>
        </w:tc>
        <w:tc>
          <w:tcPr>
            <w:tcW w:w="1170" w:type="dxa"/>
          </w:tcPr>
          <w:p w:rsidR="006B2767" w:rsidRPr="00F646FA" w:rsidRDefault="002310B0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0</w:t>
            </w:r>
          </w:p>
        </w:tc>
        <w:tc>
          <w:tcPr>
            <w:tcW w:w="990" w:type="dxa"/>
          </w:tcPr>
          <w:p w:rsidR="006B2767" w:rsidRPr="00F646FA" w:rsidRDefault="002310B0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90" w:type="dxa"/>
          </w:tcPr>
          <w:p w:rsidR="006B2767" w:rsidRPr="00F646FA" w:rsidRDefault="002310B0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E-04</w:t>
            </w:r>
          </w:p>
        </w:tc>
        <w:tc>
          <w:tcPr>
            <w:tcW w:w="126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B2767" w:rsidRPr="00F646FA" w:rsidRDefault="006B2767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6B2767" w:rsidRPr="00F646FA" w:rsidRDefault="006B2767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Mitosis</w:t>
            </w:r>
          </w:p>
        </w:tc>
        <w:tc>
          <w:tcPr>
            <w:tcW w:w="2160" w:type="dxa"/>
          </w:tcPr>
          <w:p w:rsidR="006B2767" w:rsidRPr="00F646FA" w:rsidRDefault="006B2767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971964" w:rsidRPr="00F646FA" w:rsidTr="0071398E">
        <w:tc>
          <w:tcPr>
            <w:tcW w:w="1350" w:type="dxa"/>
          </w:tcPr>
          <w:p w:rsidR="00971964" w:rsidRPr="00F646FA" w:rsidRDefault="00971964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MG20B</w:t>
            </w:r>
          </w:p>
        </w:tc>
        <w:tc>
          <w:tcPr>
            <w:tcW w:w="1170" w:type="dxa"/>
          </w:tcPr>
          <w:p w:rsidR="00971964" w:rsidRPr="00F646FA" w:rsidRDefault="002310B0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2</w:t>
            </w:r>
          </w:p>
        </w:tc>
        <w:tc>
          <w:tcPr>
            <w:tcW w:w="990" w:type="dxa"/>
          </w:tcPr>
          <w:p w:rsidR="00971964" w:rsidRPr="00F646FA" w:rsidRDefault="002310B0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990" w:type="dxa"/>
          </w:tcPr>
          <w:p w:rsidR="00971964" w:rsidRPr="00F646FA" w:rsidRDefault="002310B0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E-04</w:t>
            </w:r>
          </w:p>
        </w:tc>
        <w:tc>
          <w:tcPr>
            <w:tcW w:w="126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971964" w:rsidRPr="00F646FA" w:rsidRDefault="00971964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at Mitosis</w:t>
            </w:r>
          </w:p>
        </w:tc>
        <w:tc>
          <w:tcPr>
            <w:tcW w:w="2160" w:type="dxa"/>
          </w:tcPr>
          <w:p w:rsidR="00971964" w:rsidRPr="00F646FA" w:rsidRDefault="00971964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971964" w:rsidRPr="00F646FA" w:rsidTr="0071398E">
        <w:tc>
          <w:tcPr>
            <w:tcW w:w="1350" w:type="dxa"/>
          </w:tcPr>
          <w:p w:rsidR="00971964" w:rsidRPr="00F646FA" w:rsidRDefault="00971964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1170" w:type="dxa"/>
          </w:tcPr>
          <w:p w:rsidR="00971964" w:rsidRPr="00F646FA" w:rsidRDefault="00FF2C2D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068</w:t>
            </w:r>
          </w:p>
        </w:tc>
        <w:tc>
          <w:tcPr>
            <w:tcW w:w="990" w:type="dxa"/>
          </w:tcPr>
          <w:p w:rsidR="00971964" w:rsidRPr="00F646FA" w:rsidRDefault="00FF2C2D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990" w:type="dxa"/>
          </w:tcPr>
          <w:p w:rsidR="00971964" w:rsidRPr="00F646FA" w:rsidRDefault="00FF2C2D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E-03</w:t>
            </w:r>
          </w:p>
        </w:tc>
        <w:tc>
          <w:tcPr>
            <w:tcW w:w="126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971964" w:rsidRPr="00F646FA" w:rsidRDefault="00971964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Induce mitotic spindle depolimerization</w:t>
            </w:r>
          </w:p>
        </w:tc>
        <w:tc>
          <w:tcPr>
            <w:tcW w:w="2160" w:type="dxa"/>
          </w:tcPr>
          <w:p w:rsidR="00971964" w:rsidRPr="00F646FA" w:rsidRDefault="00971964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971964" w:rsidRPr="00F646FA" w:rsidTr="0071398E">
        <w:tc>
          <w:tcPr>
            <w:tcW w:w="1350" w:type="dxa"/>
          </w:tcPr>
          <w:p w:rsidR="00971964" w:rsidRPr="00F646FA" w:rsidRDefault="00971964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S3</w:t>
            </w:r>
          </w:p>
        </w:tc>
        <w:tc>
          <w:tcPr>
            <w:tcW w:w="1170" w:type="dxa"/>
          </w:tcPr>
          <w:p w:rsidR="00971964" w:rsidRPr="00F646FA" w:rsidRDefault="0047480E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41</w:t>
            </w:r>
          </w:p>
        </w:tc>
        <w:tc>
          <w:tcPr>
            <w:tcW w:w="990" w:type="dxa"/>
          </w:tcPr>
          <w:p w:rsidR="00971964" w:rsidRPr="00F646FA" w:rsidRDefault="0047480E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90" w:type="dxa"/>
          </w:tcPr>
          <w:p w:rsidR="00971964" w:rsidRPr="00F646FA" w:rsidRDefault="0047480E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E-03</w:t>
            </w:r>
          </w:p>
        </w:tc>
        <w:tc>
          <w:tcPr>
            <w:tcW w:w="126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971964" w:rsidRPr="00F646FA" w:rsidRDefault="00971964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in mitotic spindle formation and integrity</w:t>
            </w:r>
          </w:p>
        </w:tc>
        <w:tc>
          <w:tcPr>
            <w:tcW w:w="2160" w:type="dxa"/>
          </w:tcPr>
          <w:p w:rsidR="00971964" w:rsidRPr="00F646FA" w:rsidRDefault="00971964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971964" w:rsidRPr="00F646FA" w:rsidTr="0071398E">
        <w:tc>
          <w:tcPr>
            <w:tcW w:w="1350" w:type="dxa"/>
          </w:tcPr>
          <w:p w:rsidR="00971964" w:rsidRPr="00F646FA" w:rsidRDefault="00971964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S5</w:t>
            </w:r>
          </w:p>
        </w:tc>
        <w:tc>
          <w:tcPr>
            <w:tcW w:w="1170" w:type="dxa"/>
          </w:tcPr>
          <w:p w:rsidR="00971964" w:rsidRPr="00F646FA" w:rsidRDefault="0047480E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54</w:t>
            </w:r>
          </w:p>
        </w:tc>
        <w:tc>
          <w:tcPr>
            <w:tcW w:w="990" w:type="dxa"/>
          </w:tcPr>
          <w:p w:rsidR="00971964" w:rsidRPr="00F646FA" w:rsidRDefault="0047480E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990" w:type="dxa"/>
          </w:tcPr>
          <w:p w:rsidR="00971964" w:rsidRPr="00F646FA" w:rsidRDefault="0047480E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E-06</w:t>
            </w:r>
          </w:p>
        </w:tc>
        <w:tc>
          <w:tcPr>
            <w:tcW w:w="126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971964" w:rsidRPr="00F646FA" w:rsidRDefault="00971964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in mitotic spindle formation and integrity</w:t>
            </w:r>
          </w:p>
        </w:tc>
        <w:tc>
          <w:tcPr>
            <w:tcW w:w="2160" w:type="dxa"/>
          </w:tcPr>
          <w:p w:rsidR="00971964" w:rsidRPr="00F646FA" w:rsidRDefault="00971964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Arrest</w:t>
            </w:r>
          </w:p>
        </w:tc>
      </w:tr>
      <w:tr w:rsidR="00971964" w:rsidRPr="00F646FA" w:rsidTr="0071398E">
        <w:tc>
          <w:tcPr>
            <w:tcW w:w="1350" w:type="dxa"/>
          </w:tcPr>
          <w:p w:rsidR="00971964" w:rsidRPr="00F646FA" w:rsidRDefault="00971964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S6</w:t>
            </w:r>
          </w:p>
        </w:tc>
        <w:tc>
          <w:tcPr>
            <w:tcW w:w="1170" w:type="dxa"/>
          </w:tcPr>
          <w:p w:rsidR="00971964" w:rsidRPr="00F646FA" w:rsidRDefault="009D6483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01</w:t>
            </w:r>
          </w:p>
        </w:tc>
        <w:tc>
          <w:tcPr>
            <w:tcW w:w="990" w:type="dxa"/>
          </w:tcPr>
          <w:p w:rsidR="00971964" w:rsidRPr="00F646FA" w:rsidRDefault="009D6483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90" w:type="dxa"/>
          </w:tcPr>
          <w:p w:rsidR="00971964" w:rsidRPr="00F646FA" w:rsidRDefault="009D648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E-04</w:t>
            </w:r>
          </w:p>
        </w:tc>
        <w:tc>
          <w:tcPr>
            <w:tcW w:w="126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971964" w:rsidRPr="00F646FA" w:rsidRDefault="00971964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in mitotic spindle formation and integrity</w:t>
            </w:r>
          </w:p>
        </w:tc>
        <w:tc>
          <w:tcPr>
            <w:tcW w:w="2160" w:type="dxa"/>
          </w:tcPr>
          <w:p w:rsidR="00971964" w:rsidRPr="00F646FA" w:rsidRDefault="00971964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971964" w:rsidRPr="00F646FA" w:rsidTr="0071398E">
        <w:tc>
          <w:tcPr>
            <w:tcW w:w="1350" w:type="dxa"/>
          </w:tcPr>
          <w:p w:rsidR="00971964" w:rsidRPr="00F646FA" w:rsidRDefault="00971964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NA2</w:t>
            </w:r>
          </w:p>
        </w:tc>
        <w:tc>
          <w:tcPr>
            <w:tcW w:w="1170" w:type="dxa"/>
          </w:tcPr>
          <w:p w:rsidR="00971964" w:rsidRPr="00F646FA" w:rsidRDefault="009D6483" w:rsidP="00F64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8</w:t>
            </w:r>
          </w:p>
        </w:tc>
        <w:tc>
          <w:tcPr>
            <w:tcW w:w="990" w:type="dxa"/>
          </w:tcPr>
          <w:p w:rsidR="00971964" w:rsidRPr="00F646FA" w:rsidRDefault="009D6483" w:rsidP="00F646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0" w:type="dxa"/>
          </w:tcPr>
          <w:p w:rsidR="00971964" w:rsidRPr="00F646FA" w:rsidRDefault="009D6483" w:rsidP="00F646F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E-04</w:t>
            </w:r>
          </w:p>
        </w:tc>
        <w:tc>
          <w:tcPr>
            <w:tcW w:w="1260" w:type="dxa"/>
          </w:tcPr>
          <w:p w:rsidR="00971964" w:rsidRPr="00F646FA" w:rsidRDefault="00971964" w:rsidP="009D64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9D64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971964" w:rsidRPr="00F646FA" w:rsidRDefault="00971964" w:rsidP="00301E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:rsidR="00971964" w:rsidRPr="00F646FA" w:rsidRDefault="00971964" w:rsidP="00301E63">
            <w:pPr>
              <w:tabs>
                <w:tab w:val="right" w:pos="284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eastAsia="Times New Roman" w:hAnsi="Times New Roman" w:cs="Times New Roman"/>
                <w:sz w:val="24"/>
                <w:szCs w:val="24"/>
              </w:rPr>
              <w:t>Normal migration, division, and integrity of nuclei during mitosis</w:t>
            </w:r>
          </w:p>
        </w:tc>
        <w:tc>
          <w:tcPr>
            <w:tcW w:w="2160" w:type="dxa"/>
          </w:tcPr>
          <w:p w:rsidR="00971964" w:rsidRPr="00F646FA" w:rsidRDefault="00971964" w:rsidP="00301E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46F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</w:tbl>
    <w:p w:rsidR="00992CD6" w:rsidRPr="00F646FA" w:rsidRDefault="00992CD6" w:rsidP="00301E6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C58FF" w:rsidRPr="00F646FA" w:rsidRDefault="00BC58FF">
      <w:pPr>
        <w:rPr>
          <w:rFonts w:ascii="Times New Roman" w:hAnsi="Times New Roman" w:cs="Times New Roman"/>
          <w:sz w:val="24"/>
          <w:szCs w:val="24"/>
        </w:rPr>
      </w:pPr>
    </w:p>
    <w:p w:rsidR="00BC58FF" w:rsidRPr="00F646FA" w:rsidRDefault="00BC58FF">
      <w:pPr>
        <w:rPr>
          <w:rFonts w:ascii="Times New Roman" w:hAnsi="Times New Roman" w:cs="Times New Roman"/>
          <w:sz w:val="24"/>
          <w:szCs w:val="24"/>
        </w:rPr>
      </w:pPr>
    </w:p>
    <w:sectPr w:rsidR="00BC58FF" w:rsidRPr="00F646FA" w:rsidSect="005444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CDA"/>
    <w:rsid w:val="000367CF"/>
    <w:rsid w:val="000B0139"/>
    <w:rsid w:val="00160722"/>
    <w:rsid w:val="001A12A6"/>
    <w:rsid w:val="00203F75"/>
    <w:rsid w:val="00210372"/>
    <w:rsid w:val="002310B0"/>
    <w:rsid w:val="00262F5A"/>
    <w:rsid w:val="00301190"/>
    <w:rsid w:val="00301E63"/>
    <w:rsid w:val="00307CC2"/>
    <w:rsid w:val="0037124D"/>
    <w:rsid w:val="00375221"/>
    <w:rsid w:val="00420E91"/>
    <w:rsid w:val="00426CA1"/>
    <w:rsid w:val="0045225F"/>
    <w:rsid w:val="0047480E"/>
    <w:rsid w:val="00476EF7"/>
    <w:rsid w:val="00487EE8"/>
    <w:rsid w:val="00544441"/>
    <w:rsid w:val="005F134D"/>
    <w:rsid w:val="00605F8B"/>
    <w:rsid w:val="006235EB"/>
    <w:rsid w:val="00637A2E"/>
    <w:rsid w:val="00660BD3"/>
    <w:rsid w:val="0067766B"/>
    <w:rsid w:val="00686CDA"/>
    <w:rsid w:val="006B2767"/>
    <w:rsid w:val="006D3A21"/>
    <w:rsid w:val="0071398E"/>
    <w:rsid w:val="007D5DEC"/>
    <w:rsid w:val="007D6DFE"/>
    <w:rsid w:val="008016E5"/>
    <w:rsid w:val="00840DDD"/>
    <w:rsid w:val="00853668"/>
    <w:rsid w:val="008F72E3"/>
    <w:rsid w:val="00915897"/>
    <w:rsid w:val="00971964"/>
    <w:rsid w:val="00992CD6"/>
    <w:rsid w:val="009D6483"/>
    <w:rsid w:val="00A23CAF"/>
    <w:rsid w:val="00A43CCC"/>
    <w:rsid w:val="00A5164F"/>
    <w:rsid w:val="00A92A58"/>
    <w:rsid w:val="00AD2A92"/>
    <w:rsid w:val="00AF63F5"/>
    <w:rsid w:val="00B16606"/>
    <w:rsid w:val="00B31077"/>
    <w:rsid w:val="00B60404"/>
    <w:rsid w:val="00B63591"/>
    <w:rsid w:val="00B76958"/>
    <w:rsid w:val="00B96E5B"/>
    <w:rsid w:val="00BB1AB2"/>
    <w:rsid w:val="00BC58FF"/>
    <w:rsid w:val="00BD0124"/>
    <w:rsid w:val="00BE709E"/>
    <w:rsid w:val="00BF3898"/>
    <w:rsid w:val="00C9728E"/>
    <w:rsid w:val="00D0084D"/>
    <w:rsid w:val="00D32176"/>
    <w:rsid w:val="00E63123"/>
    <w:rsid w:val="00E8557D"/>
    <w:rsid w:val="00EA62DB"/>
    <w:rsid w:val="00F041CA"/>
    <w:rsid w:val="00F30BCA"/>
    <w:rsid w:val="00F507DE"/>
    <w:rsid w:val="00F5163A"/>
    <w:rsid w:val="00F646FA"/>
    <w:rsid w:val="00F8777C"/>
    <w:rsid w:val="00FB54D7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C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C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8</Pages>
  <Words>1055</Words>
  <Characters>60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1</cp:revision>
  <dcterms:created xsi:type="dcterms:W3CDTF">2012-02-13T20:39:00Z</dcterms:created>
  <dcterms:modified xsi:type="dcterms:W3CDTF">2012-02-17T16:32:00Z</dcterms:modified>
</cp:coreProperties>
</file>